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1CB45" w14:textId="6BCE0A13" w:rsidR="00AD4011" w:rsidRDefault="00092AF4" w:rsidP="00092AF4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092AF4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List of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5"/>
        <w:gridCol w:w="4270"/>
        <w:gridCol w:w="3005"/>
      </w:tblGrid>
      <w:tr w:rsidR="00AB0709" w14:paraId="42813793" w14:textId="77777777" w:rsidTr="007C0CED">
        <w:tc>
          <w:tcPr>
            <w:tcW w:w="1355" w:type="dxa"/>
          </w:tcPr>
          <w:p w14:paraId="27FA23A5" w14:textId="17626C59" w:rsidR="00AB0709" w:rsidRPr="00AB0709" w:rsidRDefault="00AB0709" w:rsidP="00092AF4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rain name</w:t>
            </w:r>
          </w:p>
        </w:tc>
        <w:tc>
          <w:tcPr>
            <w:tcW w:w="4270" w:type="dxa"/>
          </w:tcPr>
          <w:p w14:paraId="4236416A" w14:textId="35E33EEA" w:rsidR="00AB0709" w:rsidRP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B07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3005" w:type="dxa"/>
          </w:tcPr>
          <w:p w14:paraId="36785C7F" w14:textId="6EF32175" w:rsidR="00AB0709" w:rsidRP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B070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tes</w:t>
            </w:r>
          </w:p>
        </w:tc>
      </w:tr>
      <w:tr w:rsidR="00AB0709" w14:paraId="60AEC236" w14:textId="77777777" w:rsidTr="007C0CED">
        <w:tc>
          <w:tcPr>
            <w:tcW w:w="1355" w:type="dxa"/>
          </w:tcPr>
          <w:p w14:paraId="723DC828" w14:textId="7F258AA0" w:rsidR="00AB0709" w:rsidRPr="00032514" w:rsidRDefault="00AB0709" w:rsidP="00092AF4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03251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2</w:t>
            </w:r>
          </w:p>
        </w:tc>
        <w:tc>
          <w:tcPr>
            <w:tcW w:w="4270" w:type="dxa"/>
          </w:tcPr>
          <w:p w14:paraId="4734AADB" w14:textId="77777777" w:rsid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3005" w:type="dxa"/>
          </w:tcPr>
          <w:p w14:paraId="4A8B6501" w14:textId="0AE6F419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AB0709" w14:paraId="595DDEE9" w14:textId="77777777" w:rsidTr="007C0CED">
        <w:tc>
          <w:tcPr>
            <w:tcW w:w="1355" w:type="dxa"/>
          </w:tcPr>
          <w:p w14:paraId="2B5D6C35" w14:textId="17138027" w:rsid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="Calibri"/>
              </w:rPr>
              <w:t>CB4856</w:t>
            </w:r>
          </w:p>
        </w:tc>
        <w:tc>
          <w:tcPr>
            <w:tcW w:w="4270" w:type="dxa"/>
          </w:tcPr>
          <w:p w14:paraId="3A0CF7E2" w14:textId="77777777" w:rsid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3005" w:type="dxa"/>
          </w:tcPr>
          <w:p w14:paraId="1E8E6FA5" w14:textId="4D55F177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F51472" w14:paraId="70686889" w14:textId="77777777" w:rsidTr="007C0CED">
        <w:tc>
          <w:tcPr>
            <w:tcW w:w="1355" w:type="dxa"/>
          </w:tcPr>
          <w:p w14:paraId="07F99071" w14:textId="707F53DE" w:rsidR="00F51472" w:rsidRPr="00DC38D3" w:rsidRDefault="00F51472" w:rsidP="00092AF4">
            <w:pPr>
              <w:spacing w:line="480" w:lineRule="auto"/>
              <w:rPr>
                <w:rFonts w:ascii="Arial Narrow" w:hAnsi="Arial Narrow"/>
              </w:rPr>
            </w:pPr>
            <w:r w:rsidRPr="00DC38D3">
              <w:rPr>
                <w:rFonts w:ascii="Arial Narrow" w:hAnsi="Arial Narrow" w:cstheme="minorBidi"/>
              </w:rPr>
              <w:t>SHK82</w:t>
            </w:r>
          </w:p>
        </w:tc>
        <w:tc>
          <w:tcPr>
            <w:tcW w:w="4270" w:type="dxa"/>
          </w:tcPr>
          <w:p w14:paraId="0C26EDF6" w14:textId="4F504143" w:rsidR="00F51472" w:rsidRPr="00DC38D3" w:rsidRDefault="00F51472" w:rsidP="00092AF4">
            <w:pPr>
              <w:spacing w:line="480" w:lineRule="auto"/>
              <w:rPr>
                <w:rFonts w:ascii="Arial Narrow" w:hAnsi="Arial Narrow"/>
                <w:i/>
                <w:iCs/>
              </w:rPr>
            </w:pP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theme="minorBidi"/>
              </w:rPr>
              <w:t xml:space="preserve"> </w:t>
            </w:r>
            <w:r w:rsidRPr="00DC38D3">
              <w:rPr>
                <w:rFonts w:ascii="Arial Narrow" w:hAnsi="Arial Narrow" w:cstheme="minorBidi"/>
                <w:i/>
                <w:iCs/>
              </w:rPr>
              <w:t>X</w:t>
            </w:r>
          </w:p>
        </w:tc>
        <w:tc>
          <w:tcPr>
            <w:tcW w:w="3005" w:type="dxa"/>
          </w:tcPr>
          <w:p w14:paraId="4C839E9A" w14:textId="2B42775A" w:rsidR="00F51472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Outcrossed fromSJ6</w:t>
            </w:r>
          </w:p>
        </w:tc>
      </w:tr>
      <w:tr w:rsidR="00AB0709" w14:paraId="5932A6BC" w14:textId="77777777" w:rsidTr="007C0CED">
        <w:tc>
          <w:tcPr>
            <w:tcW w:w="1355" w:type="dxa"/>
          </w:tcPr>
          <w:p w14:paraId="57D6CA3F" w14:textId="20916550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/>
              </w:rPr>
              <w:t>CF1903</w:t>
            </w:r>
          </w:p>
        </w:tc>
        <w:tc>
          <w:tcPr>
            <w:tcW w:w="4270" w:type="dxa"/>
          </w:tcPr>
          <w:p w14:paraId="6619C167" w14:textId="300BA91C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/>
                <w:i/>
                <w:iCs/>
              </w:rPr>
              <w:t>glp-1(e2144) III</w:t>
            </w:r>
          </w:p>
        </w:tc>
        <w:tc>
          <w:tcPr>
            <w:tcW w:w="3005" w:type="dxa"/>
          </w:tcPr>
          <w:p w14:paraId="051D898D" w14:textId="1AFB29A2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AB0709" w14:paraId="27AD310B" w14:textId="77777777" w:rsidTr="007C0CED">
        <w:tc>
          <w:tcPr>
            <w:tcW w:w="1355" w:type="dxa"/>
          </w:tcPr>
          <w:p w14:paraId="07336333" w14:textId="76617A78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="Calibri"/>
              </w:rPr>
              <w:t>CF1041</w:t>
            </w:r>
          </w:p>
        </w:tc>
        <w:tc>
          <w:tcPr>
            <w:tcW w:w="4270" w:type="dxa"/>
          </w:tcPr>
          <w:p w14:paraId="59715A64" w14:textId="29585A1B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="Calibri"/>
                <w:i/>
                <w:iCs/>
              </w:rPr>
              <w:t>daf-2(e1370</w:t>
            </w:r>
            <w:r w:rsidRPr="00DC38D3">
              <w:rPr>
                <w:rFonts w:ascii="Arial Narrow" w:hAnsi="Arial Narrow" w:cs="Calibri"/>
              </w:rPr>
              <w:t>)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III</w:t>
            </w:r>
          </w:p>
        </w:tc>
        <w:tc>
          <w:tcPr>
            <w:tcW w:w="3005" w:type="dxa"/>
          </w:tcPr>
          <w:p w14:paraId="6CA59760" w14:textId="6529CCB8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AB0709" w14:paraId="2B67FAA0" w14:textId="77777777" w:rsidTr="007C0CED">
        <w:tc>
          <w:tcPr>
            <w:tcW w:w="1355" w:type="dxa"/>
          </w:tcPr>
          <w:p w14:paraId="78D46BA2" w14:textId="7E5006BC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="Calibri"/>
              </w:rPr>
              <w:t>CF1908</w:t>
            </w:r>
          </w:p>
        </w:tc>
        <w:tc>
          <w:tcPr>
            <w:tcW w:w="4270" w:type="dxa"/>
          </w:tcPr>
          <w:p w14:paraId="0832125A" w14:textId="6B00E37D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="Calibri"/>
                <w:i/>
                <w:iCs/>
              </w:rPr>
              <w:t>eat-2(ad1116</w:t>
            </w:r>
            <w:r w:rsidRPr="00DC38D3">
              <w:rPr>
                <w:rFonts w:ascii="Arial Narrow" w:hAnsi="Arial Narrow" w:cs="Calibri"/>
              </w:rPr>
              <w:t xml:space="preserve">) </w:t>
            </w:r>
            <w:r w:rsidRPr="00DC38D3">
              <w:rPr>
                <w:rFonts w:ascii="Arial Narrow" w:hAnsi="Arial Narrow" w:cs="Calibri"/>
                <w:i/>
                <w:iCs/>
              </w:rPr>
              <w:t>II</w:t>
            </w:r>
          </w:p>
        </w:tc>
        <w:tc>
          <w:tcPr>
            <w:tcW w:w="3005" w:type="dxa"/>
          </w:tcPr>
          <w:p w14:paraId="03F6BAC6" w14:textId="0F9F956D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AB0709" w14:paraId="22DFE5BD" w14:textId="77777777" w:rsidTr="007C0CED">
        <w:tc>
          <w:tcPr>
            <w:tcW w:w="1355" w:type="dxa"/>
          </w:tcPr>
          <w:p w14:paraId="013D85E9" w14:textId="0DCC5C16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</w:rPr>
              <w:t>CF2354</w:t>
            </w:r>
          </w:p>
        </w:tc>
        <w:tc>
          <w:tcPr>
            <w:tcW w:w="4270" w:type="dxa"/>
          </w:tcPr>
          <w:p w14:paraId="3046F963" w14:textId="783318B4" w:rsidR="00AB0709" w:rsidRDefault="00F51472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  <w:i/>
                <w:iCs/>
              </w:rPr>
              <w:t>clk-1(qm30) II</w:t>
            </w:r>
          </w:p>
        </w:tc>
        <w:tc>
          <w:tcPr>
            <w:tcW w:w="3005" w:type="dxa"/>
          </w:tcPr>
          <w:p w14:paraId="2DDA1838" w14:textId="78341D42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AB0709" w14:paraId="4BB0A194" w14:textId="77777777" w:rsidTr="007C0CED">
        <w:tc>
          <w:tcPr>
            <w:tcW w:w="1355" w:type="dxa"/>
          </w:tcPr>
          <w:p w14:paraId="027D4723" w14:textId="6785413E" w:rsid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  <w:color w:val="000000"/>
              </w:rPr>
              <w:t>CF2012</w:t>
            </w:r>
          </w:p>
        </w:tc>
        <w:tc>
          <w:tcPr>
            <w:tcW w:w="4270" w:type="dxa"/>
          </w:tcPr>
          <w:p w14:paraId="1B1EBFC7" w14:textId="0646A52B" w:rsid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pek-1(ok275) X</w:t>
            </w:r>
          </w:p>
        </w:tc>
        <w:tc>
          <w:tcPr>
            <w:tcW w:w="3005" w:type="dxa"/>
          </w:tcPr>
          <w:p w14:paraId="05AFFE04" w14:textId="025362B1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AB0709" w14:paraId="7B9CFD1E" w14:textId="77777777" w:rsidTr="007C0CED">
        <w:tc>
          <w:tcPr>
            <w:tcW w:w="1355" w:type="dxa"/>
          </w:tcPr>
          <w:p w14:paraId="4AECBA1B" w14:textId="085D7A56" w:rsidR="00AB0709" w:rsidRPr="00DC38D3" w:rsidRDefault="00AB0709" w:rsidP="00092AF4">
            <w:pPr>
              <w:spacing w:line="480" w:lineRule="auto"/>
              <w:rPr>
                <w:rFonts w:ascii="Arial Narrow" w:hAnsi="Arial Narrow" w:cs="Calibri"/>
                <w:color w:val="000000"/>
              </w:rPr>
            </w:pPr>
            <w:r w:rsidRPr="00DC38D3">
              <w:rPr>
                <w:rFonts w:ascii="Arial Narrow" w:hAnsi="Arial Narrow" w:cstheme="minorBidi"/>
                <w:color w:val="000000"/>
              </w:rPr>
              <w:t>CF2988</w:t>
            </w:r>
          </w:p>
        </w:tc>
        <w:tc>
          <w:tcPr>
            <w:tcW w:w="4270" w:type="dxa"/>
          </w:tcPr>
          <w:p w14:paraId="76AC8369" w14:textId="5FA08461" w:rsidR="00AB0709" w:rsidRPr="00DC38D3" w:rsidRDefault="00AB0709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  <w:r w:rsidRPr="00DC38D3">
              <w:rPr>
                <w:rFonts w:ascii="Arial Narrow" w:hAnsi="Arial Narrow" w:cstheme="minorBidi"/>
                <w:i/>
                <w:iCs/>
                <w:color w:val="000000"/>
              </w:rPr>
              <w:t>atf-6(ok551)</w:t>
            </w:r>
            <w:r w:rsidRPr="00DC38D3">
              <w:rPr>
                <w:rFonts w:ascii="Arial Narrow" w:hAnsi="Arial Narrow" w:cstheme="minorBidi"/>
                <w:color w:val="000000"/>
              </w:rPr>
              <w:t xml:space="preserve"> </w:t>
            </w:r>
            <w:r w:rsidRPr="00DC38D3">
              <w:rPr>
                <w:rFonts w:ascii="Arial Narrow" w:hAnsi="Arial Narrow" w:cstheme="minorBidi"/>
                <w:i/>
                <w:iCs/>
                <w:color w:val="000000"/>
              </w:rPr>
              <w:t>X</w:t>
            </w:r>
          </w:p>
        </w:tc>
        <w:tc>
          <w:tcPr>
            <w:tcW w:w="3005" w:type="dxa"/>
          </w:tcPr>
          <w:p w14:paraId="533A38AC" w14:textId="53FDE190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F51472" w14:paraId="54BCCC53" w14:textId="77777777" w:rsidTr="007C0CED">
        <w:tc>
          <w:tcPr>
            <w:tcW w:w="1355" w:type="dxa"/>
          </w:tcPr>
          <w:p w14:paraId="4BC078B2" w14:textId="2F0F69B6" w:rsidR="00F51472" w:rsidRPr="00DC38D3" w:rsidRDefault="00F51472" w:rsidP="00092AF4">
            <w:pPr>
              <w:spacing w:line="480" w:lineRule="auto"/>
              <w:rPr>
                <w:rFonts w:ascii="Arial Narrow" w:hAnsi="Arial Narrow" w:cs="Calibri"/>
              </w:rPr>
            </w:pPr>
            <w:r w:rsidRPr="00DC38D3">
              <w:rPr>
                <w:rFonts w:ascii="Arial Narrow" w:hAnsi="Arial Narrow"/>
              </w:rPr>
              <w:t>CF2479</w:t>
            </w:r>
          </w:p>
        </w:tc>
        <w:tc>
          <w:tcPr>
            <w:tcW w:w="4270" w:type="dxa"/>
          </w:tcPr>
          <w:p w14:paraId="31E312BE" w14:textId="3B4954B3" w:rsidR="00F51472" w:rsidRPr="00F51472" w:rsidRDefault="00F51472" w:rsidP="00F51472">
            <w:pPr>
              <w:spacing w:before="100" w:line="480" w:lineRule="auto"/>
              <w:rPr>
                <w:rFonts w:ascii="Arial Narrow" w:hAnsi="Arial Narrow"/>
                <w:lang w:bidi="he-IL"/>
              </w:rPr>
            </w:pPr>
            <w:r w:rsidRPr="00DC38D3">
              <w:rPr>
                <w:rFonts w:ascii="Arial Narrow" w:hAnsi="Arial Narrow"/>
                <w:i/>
                <w:iCs/>
              </w:rPr>
              <w:t>daf-12(rh61rh411) X</w:t>
            </w:r>
          </w:p>
        </w:tc>
        <w:tc>
          <w:tcPr>
            <w:tcW w:w="3005" w:type="dxa"/>
          </w:tcPr>
          <w:p w14:paraId="6F52C0D6" w14:textId="4DC3332C" w:rsidR="00F51472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F51472" w14:paraId="0B0CABEE" w14:textId="77777777" w:rsidTr="007C0CED">
        <w:tc>
          <w:tcPr>
            <w:tcW w:w="1355" w:type="dxa"/>
          </w:tcPr>
          <w:p w14:paraId="7EC77F41" w14:textId="472A4296" w:rsidR="00F51472" w:rsidRPr="00DC38D3" w:rsidRDefault="00F51472" w:rsidP="00092AF4">
            <w:pPr>
              <w:spacing w:line="480" w:lineRule="auto"/>
              <w:rPr>
                <w:rFonts w:ascii="Arial Narrow" w:hAnsi="Arial Narrow" w:cs="Calibri"/>
              </w:rPr>
            </w:pPr>
            <w:r w:rsidRPr="00DC38D3">
              <w:rPr>
                <w:rFonts w:ascii="Arial Narrow" w:hAnsi="Arial Narrow" w:cstheme="minorBidi"/>
              </w:rPr>
              <w:t>CF1037</w:t>
            </w:r>
          </w:p>
        </w:tc>
        <w:tc>
          <w:tcPr>
            <w:tcW w:w="4270" w:type="dxa"/>
          </w:tcPr>
          <w:p w14:paraId="4669E396" w14:textId="1D82B3B0" w:rsidR="00F51472" w:rsidRPr="00DC38D3" w:rsidRDefault="003305F2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  <w:r w:rsidRPr="00DC38D3">
              <w:rPr>
                <w:rFonts w:ascii="Arial Narrow" w:hAnsi="Arial Narrow"/>
                <w:i/>
                <w:iCs/>
              </w:rPr>
              <w:t>daf-16(mu86) I</w:t>
            </w:r>
          </w:p>
        </w:tc>
        <w:tc>
          <w:tcPr>
            <w:tcW w:w="3005" w:type="dxa"/>
          </w:tcPr>
          <w:p w14:paraId="674CDECF" w14:textId="548EF201" w:rsidR="00F51472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1C2EB4" w14:paraId="2C0233EF" w14:textId="77777777" w:rsidTr="007C0CED">
        <w:tc>
          <w:tcPr>
            <w:tcW w:w="1355" w:type="dxa"/>
          </w:tcPr>
          <w:p w14:paraId="323C17A1" w14:textId="6B8F1C15" w:rsidR="001C2EB4" w:rsidRPr="00DC38D3" w:rsidRDefault="001C2EB4" w:rsidP="00092AF4">
            <w:pPr>
              <w:spacing w:line="480" w:lineRule="auto"/>
              <w:rPr>
                <w:rFonts w:ascii="Arial Narrow" w:hAnsi="Arial Narrow" w:cs="Calibri"/>
              </w:rPr>
            </w:pPr>
            <w:r w:rsidRPr="00DC38D3">
              <w:rPr>
                <w:rFonts w:ascii="Arial Narrow" w:hAnsi="Arial Narrow"/>
              </w:rPr>
              <w:t>BX165</w:t>
            </w:r>
          </w:p>
        </w:tc>
        <w:tc>
          <w:tcPr>
            <w:tcW w:w="4270" w:type="dxa"/>
          </w:tcPr>
          <w:p w14:paraId="46634BA9" w14:textId="63B0E204" w:rsidR="001C2EB4" w:rsidRPr="00DC38D3" w:rsidRDefault="001C2EB4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  <w:r w:rsidRPr="00DC38D3">
              <w:rPr>
                <w:rFonts w:ascii="Arial Narrow" w:hAnsi="Arial Narrow"/>
                <w:i/>
                <w:iCs/>
              </w:rPr>
              <w:t>nhr-80(tm1011) III</w:t>
            </w:r>
            <w:r>
              <w:rPr>
                <w:rFonts w:ascii="Arial Narrow" w:hAnsi="Arial Narrow"/>
                <w:rtl/>
              </w:rPr>
              <w:t xml:space="preserve"> </w:t>
            </w:r>
          </w:p>
        </w:tc>
        <w:tc>
          <w:tcPr>
            <w:tcW w:w="3005" w:type="dxa"/>
          </w:tcPr>
          <w:p w14:paraId="6A5A79DE" w14:textId="2FE994D5" w:rsidR="001C2EB4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1C2EB4" w14:paraId="74D6C07D" w14:textId="77777777" w:rsidTr="007C0CED">
        <w:tc>
          <w:tcPr>
            <w:tcW w:w="1355" w:type="dxa"/>
          </w:tcPr>
          <w:p w14:paraId="7066FA50" w14:textId="6DA37085" w:rsidR="001C2EB4" w:rsidRPr="00DC38D3" w:rsidRDefault="001C2EB4" w:rsidP="00092AF4">
            <w:pPr>
              <w:spacing w:line="480" w:lineRule="auto"/>
              <w:rPr>
                <w:rFonts w:ascii="Arial Narrow" w:hAnsi="Arial Narrow" w:cs="Calibri"/>
              </w:rPr>
            </w:pPr>
            <w:r w:rsidRPr="00DC38D3">
              <w:rPr>
                <w:rFonts w:ascii="Arial Narrow" w:hAnsi="Arial Narrow"/>
              </w:rPr>
              <w:t>CF2253</w:t>
            </w:r>
          </w:p>
        </w:tc>
        <w:tc>
          <w:tcPr>
            <w:tcW w:w="4270" w:type="dxa"/>
          </w:tcPr>
          <w:p w14:paraId="399DD0FD" w14:textId="003E9C5C" w:rsidR="001C2EB4" w:rsidRPr="00DC38D3" w:rsidRDefault="001C2EB4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  <w:r w:rsidRPr="00DC38D3">
              <w:rPr>
                <w:rFonts w:ascii="Arial Narrow" w:hAnsi="Arial Narrow"/>
                <w:i/>
                <w:iCs/>
              </w:rPr>
              <w:t>gon-2(q388) I</w:t>
            </w:r>
          </w:p>
        </w:tc>
        <w:tc>
          <w:tcPr>
            <w:tcW w:w="3005" w:type="dxa"/>
          </w:tcPr>
          <w:p w14:paraId="7667528C" w14:textId="592F0D7E" w:rsidR="001C2EB4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E1466A" w14:paraId="4577561E" w14:textId="77777777" w:rsidTr="007C0CED">
        <w:tc>
          <w:tcPr>
            <w:tcW w:w="1355" w:type="dxa"/>
          </w:tcPr>
          <w:p w14:paraId="5B59109C" w14:textId="07D6ACAF" w:rsidR="00E1466A" w:rsidRPr="00DC38D3" w:rsidRDefault="00E1466A" w:rsidP="00092AF4">
            <w:pPr>
              <w:spacing w:line="480" w:lineRule="auto"/>
              <w:rPr>
                <w:rFonts w:ascii="Arial Narrow" w:hAnsi="Arial Narrow" w:cs="Calibri"/>
              </w:rPr>
            </w:pPr>
            <w:r w:rsidRPr="00DC38D3">
              <w:rPr>
                <w:rFonts w:ascii="Arial Narrow" w:hAnsi="Arial Narrow"/>
              </w:rPr>
              <w:t>VC1518</w:t>
            </w:r>
          </w:p>
        </w:tc>
        <w:tc>
          <w:tcPr>
            <w:tcW w:w="4270" w:type="dxa"/>
          </w:tcPr>
          <w:p w14:paraId="02DF1F7F" w14:textId="0662E8BF" w:rsidR="00E1466A" w:rsidRPr="00DC38D3" w:rsidRDefault="00E1466A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  <w:r w:rsidRPr="00DC38D3">
              <w:rPr>
                <w:rFonts w:ascii="Arial Narrow" w:hAnsi="Arial Narrow"/>
                <w:i/>
                <w:iCs/>
              </w:rPr>
              <w:t>atf-7(gk715) III</w:t>
            </w:r>
          </w:p>
        </w:tc>
        <w:tc>
          <w:tcPr>
            <w:tcW w:w="3005" w:type="dxa"/>
          </w:tcPr>
          <w:p w14:paraId="44C7F10D" w14:textId="2EFF80C1" w:rsidR="00E1466A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E1466A" w14:paraId="566F532C" w14:textId="77777777" w:rsidTr="007C0CED">
        <w:tc>
          <w:tcPr>
            <w:tcW w:w="1355" w:type="dxa"/>
          </w:tcPr>
          <w:p w14:paraId="196AD88A" w14:textId="77777777" w:rsidR="00E1466A" w:rsidRPr="00DC38D3" w:rsidRDefault="00E1466A" w:rsidP="00092AF4">
            <w:pPr>
              <w:spacing w:line="480" w:lineRule="auto"/>
              <w:rPr>
                <w:rFonts w:ascii="Arial Narrow" w:hAnsi="Arial Narrow" w:cs="Calibri"/>
              </w:rPr>
            </w:pPr>
          </w:p>
        </w:tc>
        <w:tc>
          <w:tcPr>
            <w:tcW w:w="4270" w:type="dxa"/>
          </w:tcPr>
          <w:p w14:paraId="3301DFE7" w14:textId="77777777" w:rsidR="00E1466A" w:rsidRPr="00DC38D3" w:rsidRDefault="00E1466A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</w:p>
        </w:tc>
        <w:tc>
          <w:tcPr>
            <w:tcW w:w="3005" w:type="dxa"/>
          </w:tcPr>
          <w:p w14:paraId="69F77C7A" w14:textId="77777777" w:rsidR="00E1466A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1C2EB4" w14:paraId="0523303B" w14:textId="77777777" w:rsidTr="007C0CED">
        <w:tc>
          <w:tcPr>
            <w:tcW w:w="1355" w:type="dxa"/>
          </w:tcPr>
          <w:p w14:paraId="46B55F8A" w14:textId="77777777" w:rsidR="001C2EB4" w:rsidRPr="00DC38D3" w:rsidRDefault="001C2EB4" w:rsidP="00092AF4">
            <w:pPr>
              <w:spacing w:line="480" w:lineRule="auto"/>
              <w:rPr>
                <w:rFonts w:ascii="Arial Narrow" w:hAnsi="Arial Narrow" w:cs="Calibri"/>
              </w:rPr>
            </w:pPr>
          </w:p>
        </w:tc>
        <w:tc>
          <w:tcPr>
            <w:tcW w:w="4270" w:type="dxa"/>
          </w:tcPr>
          <w:p w14:paraId="371F129E" w14:textId="2681C020" w:rsidR="001C2EB4" w:rsidRPr="00E308D8" w:rsidRDefault="00E308D8" w:rsidP="00E308D8">
            <w:pPr>
              <w:spacing w:line="480" w:lineRule="auto"/>
              <w:ind w:firstLine="360"/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  <w:shd w:val="clear" w:color="auto" w:fill="FFFFFF"/>
              </w:rPr>
              <w:t>Transgenic strains</w:t>
            </w:r>
          </w:p>
        </w:tc>
        <w:tc>
          <w:tcPr>
            <w:tcW w:w="3005" w:type="dxa"/>
          </w:tcPr>
          <w:p w14:paraId="3E19F6F0" w14:textId="77777777" w:rsidR="001C2EB4" w:rsidRDefault="001C2EB4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AB0709" w14:paraId="6D07FEE3" w14:textId="77777777" w:rsidTr="007C0CED">
        <w:tc>
          <w:tcPr>
            <w:tcW w:w="1355" w:type="dxa"/>
          </w:tcPr>
          <w:p w14:paraId="00FE3209" w14:textId="5C2B3300" w:rsidR="00AB0709" w:rsidRPr="00DC38D3" w:rsidRDefault="00AB0709" w:rsidP="00092AF4">
            <w:pPr>
              <w:spacing w:line="480" w:lineRule="auto"/>
              <w:rPr>
                <w:rFonts w:ascii="Arial Narrow" w:hAnsi="Arial Narrow" w:cs="Calibri"/>
              </w:rPr>
            </w:pPr>
            <w:r w:rsidRPr="00DC38D3">
              <w:rPr>
                <w:rFonts w:ascii="Arial Narrow" w:hAnsi="Arial Narrow" w:cs="Calibri"/>
              </w:rPr>
              <w:t>CF2260</w:t>
            </w:r>
          </w:p>
        </w:tc>
        <w:tc>
          <w:tcPr>
            <w:tcW w:w="4270" w:type="dxa"/>
          </w:tcPr>
          <w:p w14:paraId="32D23B2B" w14:textId="23A06C3A" w:rsidR="00AB0709" w:rsidRPr="00DC38D3" w:rsidRDefault="00AB0709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  <w:r w:rsidRPr="00DC38D3">
              <w:rPr>
                <w:rFonts w:ascii="Arial Narrow" w:hAnsi="Arial Narrow" w:cs="Calibri"/>
                <w:i/>
                <w:iCs/>
              </w:rPr>
              <w:t>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 w:cs="Calibri"/>
              </w:rPr>
              <w:t xml:space="preserve"> </w:t>
            </w:r>
            <w:r w:rsidRPr="00DC38D3">
              <w:rPr>
                <w:rFonts w:ascii="Arial Narrow" w:hAnsi="Arial Narrow" w:cs="Calibri"/>
                <w:i/>
                <w:iCs/>
              </w:rPr>
              <w:t>V</w:t>
            </w:r>
          </w:p>
        </w:tc>
        <w:tc>
          <w:tcPr>
            <w:tcW w:w="3005" w:type="dxa"/>
          </w:tcPr>
          <w:p w14:paraId="4634A76E" w14:textId="1FDDC962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, outcrossed from SJ4005</w:t>
            </w:r>
          </w:p>
        </w:tc>
      </w:tr>
      <w:tr w:rsidR="00AB0709" w14:paraId="44AA2E1D" w14:textId="77777777" w:rsidTr="007C0CED">
        <w:tc>
          <w:tcPr>
            <w:tcW w:w="1355" w:type="dxa"/>
          </w:tcPr>
          <w:p w14:paraId="18006F74" w14:textId="290218CF" w:rsidR="00AB0709" w:rsidRPr="00DC38D3" w:rsidRDefault="00AB0709" w:rsidP="00092AF4">
            <w:pPr>
              <w:spacing w:line="480" w:lineRule="auto"/>
              <w:rPr>
                <w:rFonts w:ascii="Arial Narrow" w:hAnsi="Arial Narrow" w:cs="Calibri"/>
                <w:color w:val="000000"/>
              </w:rPr>
            </w:pPr>
            <w:r w:rsidRPr="00DC38D3">
              <w:rPr>
                <w:rFonts w:ascii="Arial Narrow" w:hAnsi="Arial Narrow" w:cs="Calibri"/>
              </w:rPr>
              <w:t>CF2258</w:t>
            </w:r>
          </w:p>
        </w:tc>
        <w:tc>
          <w:tcPr>
            <w:tcW w:w="4270" w:type="dxa"/>
          </w:tcPr>
          <w:p w14:paraId="63C08337" w14:textId="783C37E0" w:rsidR="00AB0709" w:rsidRPr="00DC38D3" w:rsidRDefault="00AB0709" w:rsidP="00AB0709">
            <w:pPr>
              <w:spacing w:before="100" w:line="480" w:lineRule="auto"/>
              <w:rPr>
                <w:rFonts w:ascii="Arial Narrow" w:hAnsi="Arial Narrow" w:cs="Calibri"/>
                <w:i/>
                <w:iCs/>
              </w:rPr>
            </w:pPr>
            <w:r w:rsidRPr="00DC38D3">
              <w:rPr>
                <w:rFonts w:ascii="Arial Narrow" w:hAnsi="Arial Narrow" w:cs="Calibri"/>
                <w:i/>
                <w:iCs/>
              </w:rPr>
              <w:t>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/>
                <w:i/>
                <w:iCs/>
              </w:rPr>
              <w:t xml:space="preserve"> V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 xml:space="preserve">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X</w:t>
            </w:r>
          </w:p>
        </w:tc>
        <w:tc>
          <w:tcPr>
            <w:tcW w:w="3005" w:type="dxa"/>
          </w:tcPr>
          <w:p w14:paraId="6B76B928" w14:textId="233C9986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Outcrossed from SJ6</w:t>
            </w:r>
          </w:p>
        </w:tc>
      </w:tr>
      <w:tr w:rsidR="00AB0709" w14:paraId="740B48B1" w14:textId="77777777" w:rsidTr="007C0CED">
        <w:tc>
          <w:tcPr>
            <w:tcW w:w="1355" w:type="dxa"/>
          </w:tcPr>
          <w:p w14:paraId="52337CD9" w14:textId="403A4B87" w:rsid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="Calibri"/>
                <w:color w:val="000000"/>
              </w:rPr>
              <w:lastRenderedPageBreak/>
              <w:t>SHK253</w:t>
            </w:r>
          </w:p>
        </w:tc>
        <w:tc>
          <w:tcPr>
            <w:tcW w:w="4270" w:type="dxa"/>
          </w:tcPr>
          <w:p w14:paraId="1C497D55" w14:textId="7F0DAE23" w:rsidR="00AB0709" w:rsidRPr="00AB0709" w:rsidRDefault="00AB0709" w:rsidP="00AB0709">
            <w:pPr>
              <w:spacing w:before="100" w:line="480" w:lineRule="auto"/>
              <w:rPr>
                <w:rFonts w:ascii="Arial Narrow" w:hAnsi="Arial Narrow" w:cs="Calibri"/>
                <w:color w:val="000000"/>
              </w:rPr>
            </w:pPr>
            <w:r w:rsidRPr="00DC38D3">
              <w:rPr>
                <w:rFonts w:ascii="Arial Narrow" w:hAnsi="Arial Narrow" w:cs="Calibri"/>
                <w:i/>
                <w:iCs/>
              </w:rPr>
              <w:t>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/>
              </w:rPr>
              <w:t xml:space="preserve"> V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 xml:space="preserve">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 pek-1(ok275) X</w:t>
            </w:r>
          </w:p>
        </w:tc>
        <w:tc>
          <w:tcPr>
            <w:tcW w:w="3005" w:type="dxa"/>
          </w:tcPr>
          <w:p w14:paraId="4A59D9F4" w14:textId="1C9AE3F4" w:rsidR="00AB0709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CF2012</w:t>
            </w:r>
          </w:p>
        </w:tc>
      </w:tr>
      <w:tr w:rsidR="00AB0709" w14:paraId="367E6344" w14:textId="77777777" w:rsidTr="007C0CED">
        <w:tc>
          <w:tcPr>
            <w:tcW w:w="1355" w:type="dxa"/>
          </w:tcPr>
          <w:p w14:paraId="6FF0B372" w14:textId="5D722D6B" w:rsidR="00AB0709" w:rsidRDefault="00AB0709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  <w:color w:val="000000"/>
              </w:rPr>
              <w:t>SHK252</w:t>
            </w:r>
          </w:p>
        </w:tc>
        <w:tc>
          <w:tcPr>
            <w:tcW w:w="4270" w:type="dxa"/>
          </w:tcPr>
          <w:p w14:paraId="00211414" w14:textId="2AECFCF7" w:rsidR="00AB0709" w:rsidRPr="00AB0709" w:rsidRDefault="00AB0709" w:rsidP="00AB0709">
            <w:pPr>
              <w:spacing w:before="100" w:line="480" w:lineRule="auto"/>
              <w:ind w:left="26"/>
              <w:rPr>
                <w:rFonts w:ascii="Arial Narrow" w:hAnsi="Arial Narrow" w:cstheme="minorBidi"/>
                <w:color w:val="000000"/>
              </w:rPr>
            </w:pPr>
            <w:r w:rsidRPr="00DC38D3">
              <w:rPr>
                <w:rFonts w:ascii="Arial Narrow" w:hAnsi="Arial Narrow" w:cs="Calibri"/>
                <w:i/>
                <w:iCs/>
              </w:rPr>
              <w:t>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 xml:space="preserve"> V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theme="minorBidi"/>
                <w:color w:val="000000"/>
              </w:rPr>
              <w:t xml:space="preserve"> </w:t>
            </w:r>
            <w:r w:rsidRPr="00DC38D3">
              <w:rPr>
                <w:rFonts w:ascii="Arial Narrow" w:hAnsi="Arial Narrow" w:cstheme="minorBidi"/>
                <w:i/>
                <w:iCs/>
                <w:color w:val="000000"/>
              </w:rPr>
              <w:t>atf-6(ok551)</w:t>
            </w:r>
            <w:r w:rsidRPr="00DC38D3">
              <w:rPr>
                <w:rFonts w:ascii="Arial Narrow" w:hAnsi="Arial Narrow" w:cstheme="minorBidi"/>
                <w:color w:val="000000"/>
              </w:rPr>
              <w:t xml:space="preserve"> </w:t>
            </w:r>
            <w:r w:rsidRPr="00DC38D3">
              <w:rPr>
                <w:rFonts w:ascii="Arial Narrow" w:hAnsi="Arial Narrow" w:cstheme="minorBidi"/>
                <w:i/>
                <w:iCs/>
                <w:color w:val="000000"/>
              </w:rPr>
              <w:t>X</w:t>
            </w:r>
          </w:p>
        </w:tc>
        <w:tc>
          <w:tcPr>
            <w:tcW w:w="3005" w:type="dxa"/>
          </w:tcPr>
          <w:p w14:paraId="100BF9E4" w14:textId="6456562B" w:rsidR="00AB0709" w:rsidRDefault="00E1466A" w:rsidP="00E1466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CF2988</w:t>
            </w:r>
          </w:p>
        </w:tc>
      </w:tr>
      <w:tr w:rsidR="00F51472" w14:paraId="596902C5" w14:textId="77777777" w:rsidTr="007C0CED">
        <w:tc>
          <w:tcPr>
            <w:tcW w:w="1355" w:type="dxa"/>
          </w:tcPr>
          <w:p w14:paraId="41FFF5A2" w14:textId="5A99329C" w:rsidR="00F51472" w:rsidRPr="00DC38D3" w:rsidRDefault="00F51472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</w:rPr>
              <w:t>SHK90</w:t>
            </w:r>
          </w:p>
        </w:tc>
        <w:tc>
          <w:tcPr>
            <w:tcW w:w="4270" w:type="dxa"/>
          </w:tcPr>
          <w:p w14:paraId="137F27EA" w14:textId="52FD11B6" w:rsidR="00F51472" w:rsidRPr="00DC38D3" w:rsidRDefault="00F51472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 w:cs="Calibri"/>
                <w:i/>
                <w:iCs/>
              </w:rPr>
              <w:t>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] V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/>
              </w:rPr>
              <w:t xml:space="preserve"> </w:t>
            </w:r>
            <w:r w:rsidRPr="00DC38D3">
              <w:rPr>
                <w:rFonts w:ascii="Arial Narrow" w:hAnsi="Arial Narrow"/>
                <w:i/>
                <w:iCs/>
              </w:rPr>
              <w:t>daf-12(rh61rh411) X</w:t>
            </w:r>
          </w:p>
        </w:tc>
        <w:tc>
          <w:tcPr>
            <w:tcW w:w="3005" w:type="dxa"/>
          </w:tcPr>
          <w:p w14:paraId="102AEA3E" w14:textId="45BFB585" w:rsidR="00F51472" w:rsidRDefault="00E1466A" w:rsidP="00E1466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CF2479</w:t>
            </w:r>
          </w:p>
        </w:tc>
      </w:tr>
      <w:tr w:rsidR="003305F2" w14:paraId="3CFC8494" w14:textId="77777777" w:rsidTr="007C0CED">
        <w:tc>
          <w:tcPr>
            <w:tcW w:w="1355" w:type="dxa"/>
          </w:tcPr>
          <w:p w14:paraId="30DE1CDA" w14:textId="3E76F8E8" w:rsidR="003305F2" w:rsidRPr="00DC38D3" w:rsidRDefault="003305F2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</w:rPr>
              <w:t>SHK324</w:t>
            </w:r>
          </w:p>
        </w:tc>
        <w:tc>
          <w:tcPr>
            <w:tcW w:w="4270" w:type="dxa"/>
          </w:tcPr>
          <w:p w14:paraId="5405AB1D" w14:textId="58F7ABE7" w:rsidR="003305F2" w:rsidRPr="00DC38D3" w:rsidRDefault="003305F2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  <w:i/>
                <w:iCs/>
              </w:rPr>
              <w:t>daf-16(mu86) I</w:t>
            </w:r>
            <w:r w:rsidRPr="00DC38D3">
              <w:rPr>
                <w:rFonts w:ascii="Arial Narrow" w:hAnsi="Arial Narrow"/>
              </w:rPr>
              <w:t>;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/>
                <w:i/>
                <w:iCs/>
              </w:rPr>
              <w:t xml:space="preserve"> V</w:t>
            </w:r>
            <w:r w:rsidRPr="00DC38D3">
              <w:rPr>
                <w:rFonts w:ascii="Arial Narrow" w:hAnsi="Arial Narrow" w:cs="Calibri"/>
              </w:rPr>
              <w:t xml:space="preserve">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X</w:t>
            </w:r>
          </w:p>
        </w:tc>
        <w:tc>
          <w:tcPr>
            <w:tcW w:w="3005" w:type="dxa"/>
          </w:tcPr>
          <w:p w14:paraId="78826228" w14:textId="66A396F1" w:rsidR="003305F2" w:rsidRDefault="00E1466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CF1037</w:t>
            </w:r>
          </w:p>
        </w:tc>
      </w:tr>
      <w:tr w:rsidR="001C2EB4" w14:paraId="5D4575EE" w14:textId="77777777" w:rsidTr="007C0CED">
        <w:tc>
          <w:tcPr>
            <w:tcW w:w="1355" w:type="dxa"/>
          </w:tcPr>
          <w:p w14:paraId="60854E8B" w14:textId="4CCA0C1E" w:rsidR="001C2EB4" w:rsidRPr="00DC38D3" w:rsidRDefault="001C2EB4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</w:rPr>
              <w:t>SHK92</w:t>
            </w:r>
          </w:p>
        </w:tc>
        <w:tc>
          <w:tcPr>
            <w:tcW w:w="4270" w:type="dxa"/>
          </w:tcPr>
          <w:p w14:paraId="75230E4C" w14:textId="2B89E7AC" w:rsidR="001C2EB4" w:rsidRPr="00DC38D3" w:rsidRDefault="001C2EB4" w:rsidP="001C2EB4">
            <w:pPr>
              <w:spacing w:before="100"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  <w:i/>
                <w:iCs/>
              </w:rPr>
              <w:t>nhr-80(tm1011) III</w:t>
            </w:r>
            <w:r w:rsidRPr="00DC38D3">
              <w:rPr>
                <w:rFonts w:ascii="Arial Narrow" w:hAnsi="Arial Narrow"/>
              </w:rPr>
              <w:t>;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/>
              </w:rPr>
              <w:t xml:space="preserve"> V;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 xml:space="preserve">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</w:t>
            </w:r>
            <w:r w:rsidRPr="00DC38D3">
              <w:rPr>
                <w:rFonts w:ascii="Arial Narrow" w:hAnsi="Arial Narrow"/>
                <w:i/>
                <w:iCs/>
              </w:rPr>
              <w:t>X</w:t>
            </w:r>
            <w:r w:rsidRPr="00DC38D3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3005" w:type="dxa"/>
          </w:tcPr>
          <w:p w14:paraId="5CE877B6" w14:textId="22B53956" w:rsidR="001C2EB4" w:rsidRDefault="00E1466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</w:t>
            </w:r>
            <w:r w:rsidR="00DB381A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BX165</w:t>
            </w:r>
          </w:p>
        </w:tc>
      </w:tr>
      <w:tr w:rsidR="001C2EB4" w14:paraId="25585407" w14:textId="77777777" w:rsidTr="007C0CED">
        <w:tc>
          <w:tcPr>
            <w:tcW w:w="1355" w:type="dxa"/>
          </w:tcPr>
          <w:p w14:paraId="32E65917" w14:textId="489C45BE" w:rsidR="001C2EB4" w:rsidRPr="00DC38D3" w:rsidRDefault="001C2EB4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</w:rPr>
              <w:t>SHK-44</w:t>
            </w:r>
          </w:p>
        </w:tc>
        <w:tc>
          <w:tcPr>
            <w:tcW w:w="4270" w:type="dxa"/>
          </w:tcPr>
          <w:p w14:paraId="49F4852C" w14:textId="59937C6D" w:rsidR="001C2EB4" w:rsidRPr="001C2EB4" w:rsidRDefault="001C2EB4" w:rsidP="001C2EB4">
            <w:pPr>
              <w:spacing w:before="100" w:line="480" w:lineRule="auto"/>
              <w:rPr>
                <w:rFonts w:ascii="Arial Narrow" w:hAnsi="Arial Narrow"/>
                <w:lang w:bidi="he-IL"/>
              </w:rPr>
            </w:pPr>
            <w:r w:rsidRPr="00DC38D3">
              <w:rPr>
                <w:rFonts w:ascii="Arial Narrow" w:hAnsi="Arial Narrow"/>
                <w:i/>
                <w:iCs/>
              </w:rPr>
              <w:t>glp-1(e2144)III ;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/>
                <w:i/>
                <w:iCs/>
              </w:rPr>
              <w:t xml:space="preserve"> V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X </w:t>
            </w:r>
            <w:r w:rsidRPr="00DC38D3">
              <w:rPr>
                <w:rFonts w:ascii="Arial Narrow" w:hAnsi="Arial Narrow"/>
                <w:i/>
                <w:iCs/>
                <w:rtl/>
              </w:rPr>
              <w:t xml:space="preserve"> </w:t>
            </w:r>
          </w:p>
        </w:tc>
        <w:tc>
          <w:tcPr>
            <w:tcW w:w="3005" w:type="dxa"/>
          </w:tcPr>
          <w:p w14:paraId="44A5BD34" w14:textId="1B7E31D8" w:rsidR="001C2EB4" w:rsidRDefault="00E1466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CF</w:t>
            </w:r>
            <w:r w:rsidR="00DB381A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1903</w:t>
            </w:r>
          </w:p>
        </w:tc>
      </w:tr>
      <w:tr w:rsidR="001C2EB4" w14:paraId="64AFD815" w14:textId="77777777" w:rsidTr="007C0CED">
        <w:tc>
          <w:tcPr>
            <w:tcW w:w="1355" w:type="dxa"/>
          </w:tcPr>
          <w:p w14:paraId="3A661265" w14:textId="49019537" w:rsidR="001C2EB4" w:rsidRPr="00DC38D3" w:rsidRDefault="001C2EB4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</w:rPr>
              <w:t>SHK42</w:t>
            </w:r>
          </w:p>
        </w:tc>
        <w:tc>
          <w:tcPr>
            <w:tcW w:w="4270" w:type="dxa"/>
          </w:tcPr>
          <w:p w14:paraId="78DC7E0F" w14:textId="357BE5B0" w:rsidR="001C2EB4" w:rsidRPr="00DC38D3" w:rsidRDefault="001C2EB4" w:rsidP="00E1466A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  <w:i/>
                <w:iCs/>
              </w:rPr>
              <w:t>gon-2(q388) I; zcIs4 [</w:t>
            </w:r>
            <w:r w:rsidR="00E1466A">
              <w:rPr>
                <w:rFonts w:ascii="Arial Narrow" w:hAnsi="Arial Narrow"/>
                <w:i/>
                <w:iCs/>
              </w:rPr>
              <w:t>P</w:t>
            </w:r>
            <w:r w:rsidRPr="00DC38D3">
              <w:rPr>
                <w:rFonts w:ascii="Arial Narrow" w:hAnsi="Arial Narrow"/>
                <w:i/>
                <w:iCs/>
              </w:rPr>
              <w:t>hsp-4::</w:t>
            </w:r>
            <w:r w:rsidRPr="00DC38D3">
              <w:rPr>
                <w:rFonts w:ascii="Arial Narrow" w:hAnsi="Arial Narrow"/>
              </w:rPr>
              <w:t>GFP</w:t>
            </w:r>
            <w:r w:rsidRPr="00DC38D3">
              <w:rPr>
                <w:rFonts w:ascii="Arial Narrow" w:hAnsi="Arial Narrow"/>
                <w:i/>
                <w:iCs/>
              </w:rPr>
              <w:t>] V;</w:t>
            </w:r>
            <w:r w:rsidRPr="00DC38D3">
              <w:rPr>
                <w:rFonts w:ascii="Arial Narrow" w:hAnsi="Arial Narrow"/>
                <w:rtl/>
              </w:rPr>
              <w:t xml:space="preserve">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/>
                <w:i/>
                <w:iCs/>
              </w:rPr>
              <w:t>(zc6) X</w:t>
            </w:r>
            <w:r w:rsidRPr="00DC38D3">
              <w:rPr>
                <w:rFonts w:ascii="Arial Narrow" w:hAnsi="Arial Narrow"/>
                <w:rtl/>
              </w:rPr>
              <w:t xml:space="preserve"> </w:t>
            </w:r>
          </w:p>
        </w:tc>
        <w:tc>
          <w:tcPr>
            <w:tcW w:w="3005" w:type="dxa"/>
          </w:tcPr>
          <w:p w14:paraId="3DDD0FB1" w14:textId="41628D45" w:rsidR="001C2EB4" w:rsidRDefault="00E1466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CF2</w:t>
            </w:r>
            <w:r w:rsidR="00DB381A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253</w:t>
            </w:r>
          </w:p>
        </w:tc>
      </w:tr>
      <w:tr w:rsidR="00E1466A" w14:paraId="6A34314D" w14:textId="77777777" w:rsidTr="007C0CED">
        <w:tc>
          <w:tcPr>
            <w:tcW w:w="1355" w:type="dxa"/>
          </w:tcPr>
          <w:p w14:paraId="1B7189BF" w14:textId="6F54584C" w:rsidR="00E1466A" w:rsidRPr="00DC38D3" w:rsidRDefault="00E1466A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</w:rPr>
              <w:t>SHK275</w:t>
            </w:r>
          </w:p>
        </w:tc>
        <w:tc>
          <w:tcPr>
            <w:tcW w:w="4270" w:type="dxa"/>
          </w:tcPr>
          <w:p w14:paraId="6DBE2EA3" w14:textId="79159DDC" w:rsidR="00E1466A" w:rsidRPr="00DC38D3" w:rsidRDefault="00E1466A" w:rsidP="00092AF4">
            <w:pPr>
              <w:spacing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 xml:space="preserve">atf-7(gk715) III; </w:t>
            </w:r>
            <w:r w:rsidRPr="00DC38D3">
              <w:rPr>
                <w:rFonts w:ascii="Arial Narrow" w:hAnsi="Arial Narrow" w:cs="Calibri"/>
                <w:i/>
                <w:iCs/>
              </w:rPr>
              <w:t>zcIs4 [Phsp-4::</w:t>
            </w:r>
            <w:r w:rsidRPr="00DC38D3">
              <w:rPr>
                <w:rFonts w:ascii="Arial Narrow" w:hAnsi="Arial Narrow" w:cs="Calibri"/>
              </w:rPr>
              <w:t>GFP</w:t>
            </w:r>
            <w:r w:rsidRPr="00DC38D3">
              <w:rPr>
                <w:rFonts w:ascii="Arial Narrow" w:hAnsi="Arial Narrow" w:cs="Calibri"/>
                <w:i/>
                <w:iCs/>
              </w:rPr>
              <w:t>]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 xml:space="preserve"> V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="Calibri"/>
                <w:i/>
                <w:iCs/>
              </w:rPr>
              <w:t xml:space="preserve"> </w:t>
            </w:r>
            <w:r w:rsidRPr="00DC38D3">
              <w:rPr>
                <w:rFonts w:ascii="Arial Narrow" w:hAnsi="Arial Narrow"/>
                <w:i/>
                <w:iCs/>
              </w:rPr>
              <w:t>X</w:t>
            </w:r>
          </w:p>
        </w:tc>
        <w:tc>
          <w:tcPr>
            <w:tcW w:w="3005" w:type="dxa"/>
          </w:tcPr>
          <w:p w14:paraId="341023A5" w14:textId="279264C0" w:rsidR="00E1466A" w:rsidRDefault="00E1466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2258X</w:t>
            </w:r>
            <w:r w:rsidR="00DB381A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VC1518</w:t>
            </w:r>
          </w:p>
        </w:tc>
      </w:tr>
      <w:tr w:rsidR="00F51472" w14:paraId="4F9F6B06" w14:textId="77777777" w:rsidTr="007C0CED">
        <w:tc>
          <w:tcPr>
            <w:tcW w:w="1355" w:type="dxa"/>
          </w:tcPr>
          <w:p w14:paraId="3D14FA98" w14:textId="54EE365F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color w:val="000000"/>
              </w:rPr>
              <w:t>CF1553</w:t>
            </w:r>
          </w:p>
        </w:tc>
        <w:tc>
          <w:tcPr>
            <w:tcW w:w="4270" w:type="dxa"/>
          </w:tcPr>
          <w:p w14:paraId="68DE700F" w14:textId="791EE138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color w:val="000000"/>
              </w:rPr>
              <w:t>muIs84[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Pad76 sod-3</w:t>
            </w:r>
            <w:r w:rsidRPr="00DC38D3">
              <w:rPr>
                <w:rFonts w:ascii="Arial Narrow" w:hAnsi="Arial Narrow"/>
                <w:color w:val="000000"/>
              </w:rPr>
              <w:t>::GFP]</w:t>
            </w:r>
          </w:p>
        </w:tc>
        <w:tc>
          <w:tcPr>
            <w:tcW w:w="3005" w:type="dxa"/>
          </w:tcPr>
          <w:p w14:paraId="387DDD4B" w14:textId="519A37FA" w:rsidR="00F51472" w:rsidRDefault="00DB381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F51472" w14:paraId="6408E73F" w14:textId="77777777" w:rsidTr="007C0CED">
        <w:tc>
          <w:tcPr>
            <w:tcW w:w="1355" w:type="dxa"/>
          </w:tcPr>
          <w:p w14:paraId="3568A0C2" w14:textId="29946479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color w:val="000000"/>
              </w:rPr>
              <w:t>CF1929</w:t>
            </w:r>
          </w:p>
        </w:tc>
        <w:tc>
          <w:tcPr>
            <w:tcW w:w="4270" w:type="dxa"/>
          </w:tcPr>
          <w:p w14:paraId="09EC02E1" w14:textId="274FBF3A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i/>
                <w:iCs/>
                <w:color w:val="000000"/>
              </w:rPr>
              <w:t>glp-1(e2144) III</w:t>
            </w:r>
            <w:r w:rsidRPr="00DC38D3">
              <w:rPr>
                <w:rFonts w:ascii="Arial Narrow" w:hAnsi="Arial Narrow"/>
                <w:color w:val="000000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muIs84[Pad76 sod-3</w:t>
            </w:r>
            <w:r w:rsidRPr="00DC38D3">
              <w:rPr>
                <w:rFonts w:ascii="Arial Narrow" w:hAnsi="Arial Narrow"/>
                <w:color w:val="000000"/>
              </w:rPr>
              <w:t xml:space="preserve">::GFP] </w:t>
            </w:r>
            <w:r w:rsidRPr="00DC38D3">
              <w:rPr>
                <w:rFonts w:ascii="Arial Narrow" w:hAnsi="Arial Narrow"/>
                <w:color w:val="000000"/>
                <w:rtl/>
              </w:rPr>
              <w:t xml:space="preserve">  </w:t>
            </w:r>
          </w:p>
        </w:tc>
        <w:tc>
          <w:tcPr>
            <w:tcW w:w="3005" w:type="dxa"/>
          </w:tcPr>
          <w:p w14:paraId="3E372165" w14:textId="2462648A" w:rsidR="00F51472" w:rsidRDefault="00DB381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1C2EB4" w14:paraId="6AB4BC77" w14:textId="77777777" w:rsidTr="007C0CED">
        <w:tc>
          <w:tcPr>
            <w:tcW w:w="1355" w:type="dxa"/>
          </w:tcPr>
          <w:p w14:paraId="5265F192" w14:textId="32AF16B8" w:rsidR="001C2EB4" w:rsidRPr="00DC38D3" w:rsidRDefault="001C2EB4" w:rsidP="00092AF4">
            <w:pPr>
              <w:spacing w:line="480" w:lineRule="auto"/>
              <w:rPr>
                <w:rFonts w:ascii="Arial Narrow" w:hAnsi="Arial Narrow"/>
              </w:rPr>
            </w:pPr>
            <w:r w:rsidRPr="00DC38D3">
              <w:rPr>
                <w:rFonts w:ascii="Arial Narrow" w:hAnsi="Arial Narrow"/>
              </w:rPr>
              <w:t>SHK121</w:t>
            </w:r>
          </w:p>
        </w:tc>
        <w:tc>
          <w:tcPr>
            <w:tcW w:w="4270" w:type="dxa"/>
          </w:tcPr>
          <w:p w14:paraId="2BF14063" w14:textId="7CBAE838" w:rsidR="001C2EB4" w:rsidRPr="00DC38D3" w:rsidRDefault="001C2EB4" w:rsidP="00032514">
            <w:pPr>
              <w:spacing w:line="480" w:lineRule="auto"/>
              <w:rPr>
                <w:rFonts w:ascii="Arial Narrow" w:hAnsi="Arial Narrow"/>
                <w:i/>
                <w:iCs/>
                <w:color w:val="000000"/>
              </w:rPr>
            </w:pPr>
            <w:r w:rsidRPr="00DC38D3">
              <w:rPr>
                <w:rFonts w:ascii="Arial Narrow" w:hAnsi="Arial Narrow"/>
                <w:i/>
                <w:iCs/>
              </w:rPr>
              <w:t>muIs84[P</w:t>
            </w:r>
            <w:r w:rsidR="00032514">
              <w:rPr>
                <w:rFonts w:ascii="Arial Narrow" w:hAnsi="Arial Narrow"/>
                <w:i/>
                <w:iCs/>
              </w:rPr>
              <w:t>ad</w:t>
            </w:r>
            <w:r w:rsidRPr="00DC38D3">
              <w:rPr>
                <w:rFonts w:ascii="Arial Narrow" w:hAnsi="Arial Narrow"/>
                <w:i/>
                <w:iCs/>
              </w:rPr>
              <w:t xml:space="preserve">76 Psod-3::GFP];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>
              <w:rPr>
                <w:rFonts w:ascii="Arial Narrow" w:hAnsi="Arial Narrow" w:cstheme="majorBidi"/>
              </w:rPr>
              <w:t>.</w:t>
            </w:r>
            <w:r w:rsidRPr="00A9743D">
              <w:rPr>
                <w:rFonts w:ascii="Arial Narrow" w:hAnsi="Arial Narrow" w:cstheme="majorBidi"/>
              </w:rPr>
              <w:t xml:space="preserve"> </w:t>
            </w:r>
            <w:r w:rsidRPr="00DC38D3">
              <w:rPr>
                <w:rFonts w:ascii="Arial Narrow" w:hAnsi="Arial Narrow"/>
                <w:i/>
                <w:iCs/>
              </w:rPr>
              <w:t>(zc6) X</w:t>
            </w:r>
          </w:p>
        </w:tc>
        <w:tc>
          <w:tcPr>
            <w:tcW w:w="3005" w:type="dxa"/>
          </w:tcPr>
          <w:p w14:paraId="613FE157" w14:textId="6DB7B921" w:rsidR="001C2EB4" w:rsidRDefault="00DB381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1553XSHK82</w:t>
            </w:r>
          </w:p>
        </w:tc>
      </w:tr>
      <w:tr w:rsidR="00F51472" w14:paraId="6DBE2731" w14:textId="77777777" w:rsidTr="007C0CED">
        <w:tc>
          <w:tcPr>
            <w:tcW w:w="1355" w:type="dxa"/>
          </w:tcPr>
          <w:p w14:paraId="02406024" w14:textId="518E65D9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</w:rPr>
              <w:t>BC15369</w:t>
            </w:r>
          </w:p>
        </w:tc>
        <w:tc>
          <w:tcPr>
            <w:tcW w:w="4270" w:type="dxa"/>
          </w:tcPr>
          <w:p w14:paraId="7AB4F5EE" w14:textId="76BFD27E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i/>
                <w:iCs/>
                <w:color w:val="000000"/>
              </w:rPr>
              <w:t>dpy-5(e907) I</w:t>
            </w:r>
            <w:r w:rsidRPr="00DC38D3">
              <w:rPr>
                <w:rFonts w:ascii="Arial Narrow" w:hAnsi="Arial Narrow"/>
                <w:color w:val="000000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sEx15369[Pcdr-6</w:t>
            </w:r>
            <w:r w:rsidRPr="00DC38D3">
              <w:rPr>
                <w:rFonts w:ascii="Arial Narrow" w:hAnsi="Arial Narrow"/>
                <w:color w:val="000000"/>
              </w:rPr>
              <w:t xml:space="preserve">/rCesK01D12.12::GFP +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pCeh361(dpy-5</w:t>
            </w:r>
            <w:r w:rsidRPr="00DC38D3">
              <w:rPr>
                <w:rFonts w:ascii="Arial Narrow" w:hAnsi="Arial Narrow"/>
                <w:color w:val="000000"/>
              </w:rPr>
              <w:t>(+))]</w:t>
            </w:r>
          </w:p>
        </w:tc>
        <w:tc>
          <w:tcPr>
            <w:tcW w:w="3005" w:type="dxa"/>
          </w:tcPr>
          <w:p w14:paraId="0B4B95CA" w14:textId="3C460D44" w:rsidR="00F51472" w:rsidRDefault="00DB381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F51472" w14:paraId="73450E20" w14:textId="77777777" w:rsidTr="007C0CED">
        <w:tc>
          <w:tcPr>
            <w:tcW w:w="1355" w:type="dxa"/>
          </w:tcPr>
          <w:p w14:paraId="7E0E4635" w14:textId="731553A4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color w:val="000000"/>
              </w:rPr>
              <w:lastRenderedPageBreak/>
              <w:t>SHK81</w:t>
            </w:r>
          </w:p>
        </w:tc>
        <w:tc>
          <w:tcPr>
            <w:tcW w:w="4270" w:type="dxa"/>
          </w:tcPr>
          <w:p w14:paraId="04A85D23" w14:textId="3A5AF258" w:rsidR="00F51472" w:rsidRPr="00DC38D3" w:rsidRDefault="00F51472" w:rsidP="00092AF4">
            <w:pPr>
              <w:spacing w:line="480" w:lineRule="auto"/>
              <w:rPr>
                <w:rFonts w:ascii="Arial Narrow" w:hAnsi="Arial Narrow" w:cstheme="minorBidi"/>
              </w:rPr>
            </w:pPr>
            <w:r w:rsidRPr="00E9243B">
              <w:rPr>
                <w:rFonts w:ascii="Arial Narrow" w:hAnsi="Arial Narrow" w:cs="Arial"/>
                <w:i/>
                <w:iCs/>
                <w:color w:val="000000"/>
                <w:shd w:val="clear" w:color="auto" w:fill="FFFFFF"/>
              </w:rPr>
              <w:t xml:space="preserve">glp-1(e2144)III; </w:t>
            </w:r>
            <w:r w:rsidRPr="00E9243B">
              <w:rPr>
                <w:rFonts w:ascii="Arial Narrow" w:hAnsi="Arial Narrow"/>
                <w:i/>
                <w:iCs/>
                <w:color w:val="000000"/>
              </w:rPr>
              <w:t xml:space="preserve"> sEx15369</w:t>
            </w:r>
            <w:r w:rsidRPr="00DC38D3">
              <w:rPr>
                <w:rFonts w:ascii="Arial Narrow" w:hAnsi="Arial Narrow"/>
                <w:color w:val="000000"/>
              </w:rPr>
              <w:t>[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Pcdr-6/rCesK01D12.12</w:t>
            </w:r>
            <w:r w:rsidRPr="00DC38D3">
              <w:rPr>
                <w:rFonts w:ascii="Arial Narrow" w:hAnsi="Arial Narrow"/>
                <w:color w:val="000000"/>
              </w:rPr>
              <w:t xml:space="preserve">::GFP +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pCeh361(dpy-5(+</w:t>
            </w:r>
            <w:r w:rsidRPr="00DC38D3">
              <w:rPr>
                <w:rFonts w:ascii="Arial Narrow" w:hAnsi="Arial Narrow"/>
                <w:color w:val="000000"/>
              </w:rPr>
              <w:t>))]</w:t>
            </w:r>
            <w:r w:rsidRPr="00DC38D3">
              <w:rPr>
                <w:rFonts w:ascii="Arial Narrow" w:hAnsi="Arial Narrow"/>
                <w:i/>
                <w:iCs/>
              </w:rPr>
              <w:t>;</w:t>
            </w:r>
          </w:p>
        </w:tc>
        <w:tc>
          <w:tcPr>
            <w:tcW w:w="3005" w:type="dxa"/>
          </w:tcPr>
          <w:p w14:paraId="4A09C12F" w14:textId="0AA96B71" w:rsidR="00F51472" w:rsidRDefault="00DB381A" w:rsidP="00092AF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BC15369XCF1903XCF1037</w:t>
            </w:r>
          </w:p>
        </w:tc>
      </w:tr>
      <w:tr w:rsidR="00DB381A" w14:paraId="20340D3A" w14:textId="77777777" w:rsidTr="007C0CED">
        <w:tc>
          <w:tcPr>
            <w:tcW w:w="1355" w:type="dxa"/>
          </w:tcPr>
          <w:p w14:paraId="7B33EE8C" w14:textId="4EEA93C8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color w:val="000000"/>
              </w:rPr>
              <w:t>SHK101</w:t>
            </w:r>
          </w:p>
        </w:tc>
        <w:tc>
          <w:tcPr>
            <w:tcW w:w="4270" w:type="dxa"/>
          </w:tcPr>
          <w:p w14:paraId="12537316" w14:textId="6770372F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i/>
                <w:iCs/>
                <w:color w:val="000000"/>
              </w:rPr>
              <w:t>dpy-5(e907) I</w:t>
            </w:r>
            <w:r w:rsidRPr="00DC38D3">
              <w:rPr>
                <w:rFonts w:ascii="Arial Narrow" w:hAnsi="Arial Narrow"/>
                <w:color w:val="000000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sEx15369</w:t>
            </w:r>
            <w:r w:rsidRPr="00DC38D3">
              <w:rPr>
                <w:rFonts w:ascii="Arial Narrow" w:hAnsi="Arial Narrow"/>
                <w:color w:val="000000"/>
              </w:rPr>
              <w:t>[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Pcdr-6/rCesK01D12.12</w:t>
            </w:r>
            <w:r w:rsidRPr="00DC38D3">
              <w:rPr>
                <w:rFonts w:ascii="Arial Narrow" w:hAnsi="Arial Narrow"/>
                <w:color w:val="000000"/>
              </w:rPr>
              <w:t xml:space="preserve">::GFP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+ pCeh361(dpy-5</w:t>
            </w:r>
            <w:r w:rsidRPr="00DC38D3">
              <w:rPr>
                <w:rFonts w:ascii="Arial Narrow" w:hAnsi="Arial Narrow"/>
                <w:color w:val="000000"/>
              </w:rPr>
              <w:t xml:space="preserve">(+))];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daf-16(mu86); glp-1(e2144) III</w:t>
            </w:r>
          </w:p>
        </w:tc>
        <w:tc>
          <w:tcPr>
            <w:tcW w:w="3005" w:type="dxa"/>
          </w:tcPr>
          <w:p w14:paraId="2672E125" w14:textId="2130211A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BC15369XCF1903</w:t>
            </w:r>
          </w:p>
        </w:tc>
      </w:tr>
      <w:tr w:rsidR="00DB381A" w14:paraId="28A35BAD" w14:textId="77777777" w:rsidTr="007C0CED">
        <w:tc>
          <w:tcPr>
            <w:tcW w:w="1355" w:type="dxa"/>
          </w:tcPr>
          <w:p w14:paraId="2C95B4CA" w14:textId="1E00BC37" w:rsidR="00DB381A" w:rsidRPr="00DC38D3" w:rsidRDefault="00DB381A" w:rsidP="00DB381A">
            <w:pPr>
              <w:spacing w:line="480" w:lineRule="auto"/>
              <w:rPr>
                <w:rFonts w:ascii="Arial Narrow" w:hAnsi="Arial Narrow"/>
              </w:rPr>
            </w:pPr>
            <w:r w:rsidRPr="00DC38D3">
              <w:rPr>
                <w:rFonts w:ascii="Arial Narrow" w:hAnsi="Arial Narrow"/>
              </w:rPr>
              <w:t>SHK154</w:t>
            </w:r>
          </w:p>
        </w:tc>
        <w:tc>
          <w:tcPr>
            <w:tcW w:w="4270" w:type="dxa"/>
          </w:tcPr>
          <w:p w14:paraId="06458074" w14:textId="65D3AF86" w:rsidR="00DB381A" w:rsidRPr="00DC38D3" w:rsidRDefault="00DB381A" w:rsidP="00DB381A">
            <w:pPr>
              <w:spacing w:line="480" w:lineRule="auto"/>
              <w:rPr>
                <w:rFonts w:ascii="Arial Narrow" w:hAnsi="Arial Narrow"/>
                <w:i/>
                <w:iCs/>
              </w:rPr>
            </w:pPr>
            <w:r w:rsidRPr="00DC38D3">
              <w:rPr>
                <w:rFonts w:ascii="Arial Narrow" w:hAnsi="Arial Narrow"/>
                <w:i/>
                <w:iCs/>
                <w:color w:val="000000"/>
              </w:rPr>
              <w:t>dpy-5(e907)</w:t>
            </w:r>
            <w:r w:rsidRPr="00DC38D3">
              <w:rPr>
                <w:rFonts w:ascii="Arial Narrow" w:hAnsi="Arial Narrow"/>
                <w:color w:val="000000"/>
              </w:rPr>
              <w:t xml:space="preserve">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I</w:t>
            </w:r>
            <w:r w:rsidRPr="00DC38D3">
              <w:rPr>
                <w:rFonts w:ascii="Arial Narrow" w:hAnsi="Arial Narrow"/>
                <w:color w:val="000000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sEx15369[Pcdr-6/rCesK01D12.12::</w:t>
            </w:r>
            <w:r w:rsidRPr="00DC38D3">
              <w:rPr>
                <w:rFonts w:ascii="Arial Narrow" w:hAnsi="Arial Narrow"/>
                <w:color w:val="000000"/>
              </w:rPr>
              <w:t>GFP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 xml:space="preserve"> + pCeh361(dpy-5(+))]</w:t>
            </w:r>
            <w:r w:rsidRPr="00DC38D3">
              <w:rPr>
                <w:rFonts w:ascii="Arial Narrow" w:hAnsi="Arial Narrow"/>
                <w:i/>
                <w:iCs/>
              </w:rPr>
              <w:t>;</w:t>
            </w:r>
            <w:r>
              <w:rPr>
                <w:rFonts w:ascii="Arial Narrow" w:hAnsi="Arial Narrow"/>
                <w:i/>
                <w:iCs/>
              </w:rPr>
              <w:t xml:space="preserve">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theme="minorBidi"/>
                <w:i/>
                <w:iCs/>
              </w:rPr>
              <w:t xml:space="preserve"> X</w:t>
            </w:r>
          </w:p>
        </w:tc>
        <w:tc>
          <w:tcPr>
            <w:tcW w:w="3005" w:type="dxa"/>
          </w:tcPr>
          <w:p w14:paraId="335D982A" w14:textId="33D7EE96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BC15369XSHK82</w:t>
            </w:r>
          </w:p>
        </w:tc>
      </w:tr>
      <w:tr w:rsidR="00DB381A" w14:paraId="6B1D8624" w14:textId="77777777" w:rsidTr="007C0CED">
        <w:tc>
          <w:tcPr>
            <w:tcW w:w="1355" w:type="dxa"/>
          </w:tcPr>
          <w:p w14:paraId="3635C5EB" w14:textId="66AFFB14" w:rsidR="00DB381A" w:rsidRPr="00DC38D3" w:rsidRDefault="00DB381A" w:rsidP="00DB381A">
            <w:pPr>
              <w:spacing w:line="480" w:lineRule="auto"/>
              <w:rPr>
                <w:rFonts w:ascii="Arial Narrow" w:hAnsi="Arial Narrow"/>
              </w:rPr>
            </w:pPr>
            <w:r w:rsidRPr="00DC38D3">
              <w:rPr>
                <w:rFonts w:ascii="Arial Narrow" w:hAnsi="Arial Narrow"/>
              </w:rPr>
              <w:t>SHK254</w:t>
            </w:r>
          </w:p>
        </w:tc>
        <w:tc>
          <w:tcPr>
            <w:tcW w:w="4270" w:type="dxa"/>
          </w:tcPr>
          <w:p w14:paraId="01BCAA84" w14:textId="5BE90F64" w:rsidR="00DB381A" w:rsidRPr="00DC38D3" w:rsidRDefault="00DB381A" w:rsidP="00DB381A">
            <w:pPr>
              <w:spacing w:before="100" w:line="480" w:lineRule="auto"/>
              <w:rPr>
                <w:rFonts w:ascii="Arial Narrow" w:hAnsi="Arial Narrow"/>
                <w:rtl/>
              </w:rPr>
            </w:pPr>
            <w:r w:rsidRPr="00DC38D3">
              <w:rPr>
                <w:rFonts w:ascii="Arial Narrow" w:hAnsi="Arial Narrow"/>
                <w:i/>
                <w:iCs/>
                <w:color w:val="000000"/>
              </w:rPr>
              <w:t>dpy-5(e907)</w:t>
            </w:r>
            <w:r w:rsidRPr="00DC38D3">
              <w:rPr>
                <w:rFonts w:ascii="Arial Narrow" w:hAnsi="Arial Narrow"/>
                <w:color w:val="000000"/>
              </w:rPr>
              <w:t xml:space="preserve">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I</w:t>
            </w:r>
            <w:r w:rsidRPr="00DC38D3">
              <w:rPr>
                <w:rFonts w:ascii="Arial Narrow" w:hAnsi="Arial Narrow"/>
                <w:color w:val="000000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sEx15369[Pcdr-6/rCesK01D12.12::</w:t>
            </w:r>
            <w:r w:rsidRPr="00DC38D3">
              <w:rPr>
                <w:rFonts w:ascii="Arial Narrow" w:hAnsi="Arial Narrow"/>
                <w:color w:val="000000"/>
              </w:rPr>
              <w:t>GFP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 xml:space="preserve"> + pCeh361(dpy-5(+</w:t>
            </w:r>
            <w:r w:rsidRPr="00DC38D3">
              <w:rPr>
                <w:rFonts w:ascii="Arial Narrow" w:hAnsi="Arial Narrow"/>
                <w:color w:val="000000"/>
              </w:rPr>
              <w:t>))]</w:t>
            </w:r>
            <w:r w:rsidRPr="00DC38D3">
              <w:rPr>
                <w:rFonts w:ascii="Arial Narrow" w:hAnsi="Arial Narrow"/>
              </w:rPr>
              <w:t>;</w:t>
            </w:r>
            <w:r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/>
                <w:i/>
                <w:iCs/>
              </w:rPr>
              <w:t xml:space="preserve"> daf-12(rh61rh411) X</w:t>
            </w:r>
            <w:r w:rsidRPr="00DC38D3">
              <w:rPr>
                <w:rFonts w:ascii="Arial Narrow" w:hAnsi="Arial Narrow"/>
              </w:rPr>
              <w:t xml:space="preserve"> </w:t>
            </w:r>
          </w:p>
          <w:p w14:paraId="47F69805" w14:textId="77777777" w:rsidR="00DB381A" w:rsidRPr="00DC38D3" w:rsidRDefault="00DB381A" w:rsidP="00DB381A">
            <w:pPr>
              <w:spacing w:line="480" w:lineRule="auto"/>
              <w:rPr>
                <w:rFonts w:ascii="Arial Narrow" w:hAnsi="Arial Narrow"/>
                <w:i/>
                <w:iCs/>
              </w:rPr>
            </w:pPr>
          </w:p>
        </w:tc>
        <w:tc>
          <w:tcPr>
            <w:tcW w:w="3005" w:type="dxa"/>
          </w:tcPr>
          <w:p w14:paraId="5A32D4E0" w14:textId="0156D96C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SHK154XCF2479</w:t>
            </w:r>
          </w:p>
        </w:tc>
      </w:tr>
      <w:tr w:rsidR="00DB381A" w14:paraId="4681D5D0" w14:textId="77777777" w:rsidTr="007C0CED">
        <w:tc>
          <w:tcPr>
            <w:tcW w:w="1355" w:type="dxa"/>
          </w:tcPr>
          <w:p w14:paraId="41AD0A0D" w14:textId="7DF46FC4" w:rsidR="00DB381A" w:rsidRPr="00DC38D3" w:rsidRDefault="00DB381A" w:rsidP="00DB381A">
            <w:pPr>
              <w:spacing w:line="480" w:lineRule="auto"/>
              <w:rPr>
                <w:rFonts w:ascii="Arial Narrow" w:hAnsi="Arial Narrow"/>
              </w:rPr>
            </w:pPr>
            <w:r w:rsidRPr="00DC38D3">
              <w:rPr>
                <w:rFonts w:ascii="Arial Narrow" w:hAnsi="Arial Narrow"/>
              </w:rPr>
              <w:t>SHK255</w:t>
            </w:r>
          </w:p>
        </w:tc>
        <w:tc>
          <w:tcPr>
            <w:tcW w:w="4270" w:type="dxa"/>
          </w:tcPr>
          <w:p w14:paraId="266772C2" w14:textId="3737D084" w:rsidR="00DB381A" w:rsidRPr="00DC38D3" w:rsidRDefault="00DB381A" w:rsidP="00DB381A">
            <w:pPr>
              <w:spacing w:before="100" w:line="480" w:lineRule="auto"/>
              <w:rPr>
                <w:rFonts w:ascii="Arial Narrow" w:hAnsi="Arial Narrow"/>
                <w:i/>
                <w:iCs/>
              </w:rPr>
            </w:pPr>
            <w:r w:rsidRPr="00DC38D3">
              <w:rPr>
                <w:rFonts w:ascii="Arial Narrow" w:hAnsi="Arial Narrow"/>
                <w:i/>
                <w:iCs/>
                <w:color w:val="000000"/>
              </w:rPr>
              <w:t>dpy-5(e907) I</w:t>
            </w:r>
            <w:r w:rsidRPr="00DC38D3">
              <w:rPr>
                <w:rFonts w:ascii="Arial Narrow" w:hAnsi="Arial Narrow"/>
                <w:color w:val="000000"/>
              </w:rPr>
              <w:t>;</w:t>
            </w:r>
            <w:r w:rsidRPr="00DC38D3">
              <w:rPr>
                <w:rFonts w:ascii="Arial Narrow" w:hAnsi="Arial Narrow"/>
              </w:rPr>
              <w:t xml:space="preserve"> </w:t>
            </w:r>
            <w:r w:rsidRPr="00DC38D3">
              <w:rPr>
                <w:rFonts w:ascii="Arial Narrow" w:hAnsi="Arial Narrow"/>
                <w:i/>
                <w:iCs/>
              </w:rPr>
              <w:t>daf-12(rh61rh411) X</w:t>
            </w:r>
            <w:r w:rsidRPr="00DC38D3">
              <w:rPr>
                <w:rFonts w:ascii="Arial Narrow" w:hAnsi="Arial Narrow"/>
              </w:rPr>
              <w:t xml:space="preserve">; </w:t>
            </w:r>
            <w:r w:rsidRPr="00DC38D3">
              <w:rPr>
                <w:rFonts w:ascii="Arial Narrow" w:hAnsi="Arial Narrow"/>
                <w:color w:val="000000"/>
              </w:rPr>
              <w:t>sEx15369[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Pcdr-6</w:t>
            </w:r>
            <w:r w:rsidRPr="00DC38D3">
              <w:rPr>
                <w:rFonts w:ascii="Arial Narrow" w:hAnsi="Arial Narrow"/>
                <w:color w:val="000000"/>
              </w:rPr>
              <w:t>/rCesK01D12.12::GFP + pCeh361(</w:t>
            </w:r>
            <w:r w:rsidRPr="00DC38D3">
              <w:rPr>
                <w:rFonts w:ascii="Arial Narrow" w:hAnsi="Arial Narrow"/>
                <w:i/>
                <w:iCs/>
                <w:color w:val="000000"/>
              </w:rPr>
              <w:t>dpy-5(+)</w:t>
            </w:r>
            <w:r w:rsidRPr="00DC38D3">
              <w:rPr>
                <w:rFonts w:ascii="Arial Narrow" w:hAnsi="Arial Narrow"/>
                <w:color w:val="000000"/>
              </w:rPr>
              <w:t>]</w:t>
            </w:r>
          </w:p>
        </w:tc>
        <w:tc>
          <w:tcPr>
            <w:tcW w:w="3005" w:type="dxa"/>
          </w:tcPr>
          <w:p w14:paraId="69AA54BD" w14:textId="2F0F69D5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BC15369XCF2479</w:t>
            </w:r>
          </w:p>
        </w:tc>
      </w:tr>
      <w:tr w:rsidR="00DB381A" w14:paraId="158155F8" w14:textId="77777777" w:rsidTr="007C0CED">
        <w:tc>
          <w:tcPr>
            <w:tcW w:w="1355" w:type="dxa"/>
          </w:tcPr>
          <w:p w14:paraId="6AEDDEE3" w14:textId="23C799D8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</w:rPr>
              <w:t>DA2123</w:t>
            </w:r>
          </w:p>
        </w:tc>
        <w:tc>
          <w:tcPr>
            <w:tcW w:w="4270" w:type="dxa"/>
          </w:tcPr>
          <w:p w14:paraId="428C9623" w14:textId="6A3AF8E9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i/>
                <w:iCs/>
              </w:rPr>
              <w:t>adIs2122[lgg-1</w:t>
            </w:r>
            <w:r w:rsidRPr="00DC38D3">
              <w:rPr>
                <w:rFonts w:ascii="Arial Narrow" w:hAnsi="Arial Narrow"/>
              </w:rPr>
              <w:t xml:space="preserve">::GFP + </w:t>
            </w:r>
            <w:r w:rsidRPr="00DC38D3">
              <w:rPr>
                <w:rFonts w:ascii="Arial Narrow" w:hAnsi="Arial Narrow"/>
                <w:i/>
                <w:iCs/>
              </w:rPr>
              <w:t>rol-6</w:t>
            </w:r>
            <w:r w:rsidRPr="00DC38D3">
              <w:rPr>
                <w:rFonts w:ascii="Arial Narrow" w:hAnsi="Arial Narrow"/>
              </w:rPr>
              <w:t>]</w:t>
            </w:r>
          </w:p>
        </w:tc>
        <w:tc>
          <w:tcPr>
            <w:tcW w:w="3005" w:type="dxa"/>
          </w:tcPr>
          <w:p w14:paraId="2668974E" w14:textId="7D5BD456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DB381A" w14:paraId="71423B87" w14:textId="77777777" w:rsidTr="007C0CED">
        <w:tc>
          <w:tcPr>
            <w:tcW w:w="1355" w:type="dxa"/>
          </w:tcPr>
          <w:p w14:paraId="1DCBBB46" w14:textId="270CE18E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>
              <w:rPr>
                <w:rFonts w:ascii="Arial Narrow" w:hAnsi="Arial Narrow"/>
              </w:rPr>
              <w:t>M</w:t>
            </w:r>
            <w:r w:rsidRPr="00DC38D3">
              <w:rPr>
                <w:rFonts w:ascii="Arial Narrow" w:hAnsi="Arial Narrow"/>
              </w:rPr>
              <w:t>AH44</w:t>
            </w:r>
          </w:p>
        </w:tc>
        <w:tc>
          <w:tcPr>
            <w:tcW w:w="4270" w:type="dxa"/>
          </w:tcPr>
          <w:p w14:paraId="2BDC3E67" w14:textId="5DB94159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i/>
                <w:iCs/>
              </w:rPr>
              <w:t>glp-1(e2144) III</w:t>
            </w:r>
            <w:r w:rsidRPr="00DC38D3">
              <w:rPr>
                <w:rFonts w:ascii="Arial Narrow" w:hAnsi="Arial Narrow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</w:rPr>
              <w:t>adIs2122[lgg-1</w:t>
            </w:r>
            <w:r w:rsidRPr="00DC38D3">
              <w:rPr>
                <w:rFonts w:ascii="Arial Narrow" w:hAnsi="Arial Narrow"/>
              </w:rPr>
              <w:t xml:space="preserve">::GFP + </w:t>
            </w:r>
            <w:r w:rsidRPr="00DC38D3">
              <w:rPr>
                <w:rFonts w:ascii="Arial Narrow" w:hAnsi="Arial Narrow"/>
                <w:i/>
                <w:iCs/>
              </w:rPr>
              <w:t>rol-6</w:t>
            </w:r>
            <w:r w:rsidRPr="00DC38D3">
              <w:rPr>
                <w:rFonts w:ascii="Arial Narrow" w:hAnsi="Arial Narrow"/>
              </w:rPr>
              <w:t>]</w:t>
            </w:r>
          </w:p>
        </w:tc>
        <w:tc>
          <w:tcPr>
            <w:tcW w:w="3005" w:type="dxa"/>
          </w:tcPr>
          <w:p w14:paraId="3B52C451" w14:textId="46EDDDC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DB381A" w14:paraId="5B9E182D" w14:textId="77777777" w:rsidTr="007C0CED">
        <w:tc>
          <w:tcPr>
            <w:tcW w:w="1355" w:type="dxa"/>
          </w:tcPr>
          <w:p w14:paraId="7902CBE4" w14:textId="3393D44E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</w:rPr>
              <w:t>BX115</w:t>
            </w:r>
          </w:p>
        </w:tc>
        <w:tc>
          <w:tcPr>
            <w:tcW w:w="4270" w:type="dxa"/>
          </w:tcPr>
          <w:p w14:paraId="7B54DE6A" w14:textId="1451FF66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  <w:i/>
                <w:iCs/>
              </w:rPr>
              <w:t>lin-15B(n765</w:t>
            </w:r>
            <w:r w:rsidRPr="00DC38D3">
              <w:rPr>
                <w:rFonts w:ascii="Arial Narrow" w:hAnsi="Arial Narrow"/>
              </w:rPr>
              <w:t>)</w:t>
            </w:r>
            <w:r w:rsidRPr="00DC38D3">
              <w:rPr>
                <w:rFonts w:ascii="Arial Narrow" w:hAnsi="Arial Narrow"/>
                <w:i/>
                <w:iCs/>
              </w:rPr>
              <w:t>X</w:t>
            </w:r>
            <w:r w:rsidRPr="00DC38D3">
              <w:rPr>
                <w:rFonts w:ascii="Arial Narrow" w:hAnsi="Arial Narrow"/>
              </w:rPr>
              <w:t xml:space="preserve"> ; </w:t>
            </w:r>
            <w:r w:rsidRPr="00DC38D3">
              <w:rPr>
                <w:rFonts w:ascii="Arial Narrow" w:hAnsi="Arial Narrow"/>
                <w:i/>
                <w:iCs/>
              </w:rPr>
              <w:t>waEx16</w:t>
            </w:r>
            <w:r w:rsidRPr="00DC38D3">
              <w:rPr>
                <w:rFonts w:ascii="Arial Narrow" w:hAnsi="Arial Narrow"/>
                <w:i/>
                <w:iCs/>
                <w:color w:val="000000"/>
                <w:shd w:val="clear" w:color="auto" w:fill="FFFFFF"/>
              </w:rPr>
              <w:t xml:space="preserve"> [fat-6::GFP + lin15(+)]</w:t>
            </w:r>
          </w:p>
        </w:tc>
        <w:tc>
          <w:tcPr>
            <w:tcW w:w="3005" w:type="dxa"/>
          </w:tcPr>
          <w:p w14:paraId="01E57AA1" w14:textId="2E6202EC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DB381A" w14:paraId="21E87DB5" w14:textId="77777777" w:rsidTr="007C0CED">
        <w:tc>
          <w:tcPr>
            <w:tcW w:w="1355" w:type="dxa"/>
          </w:tcPr>
          <w:p w14:paraId="63716800" w14:textId="0C670E99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</w:rPr>
              <w:t>SHK95:</w:t>
            </w:r>
          </w:p>
        </w:tc>
        <w:tc>
          <w:tcPr>
            <w:tcW w:w="4270" w:type="dxa"/>
          </w:tcPr>
          <w:p w14:paraId="33C2E6C2" w14:textId="77777777" w:rsidR="00DB381A" w:rsidRPr="00DC38D3" w:rsidRDefault="00DB381A" w:rsidP="00DB381A">
            <w:pPr>
              <w:spacing w:before="100" w:line="480" w:lineRule="auto"/>
              <w:rPr>
                <w:rFonts w:ascii="Arial Narrow" w:hAnsi="Arial Narrow"/>
              </w:rPr>
            </w:pPr>
            <w:r w:rsidRPr="00DC38D3">
              <w:rPr>
                <w:rFonts w:ascii="Arial Narrow" w:hAnsi="Arial Narrow"/>
                <w:i/>
                <w:iCs/>
                <w:color w:val="000000"/>
              </w:rPr>
              <w:t>glp-1(e2144) III</w:t>
            </w:r>
            <w:r w:rsidRPr="00DC38D3">
              <w:rPr>
                <w:rFonts w:ascii="Arial Narrow" w:hAnsi="Arial Narrow"/>
                <w:i/>
                <w:iCs/>
              </w:rPr>
              <w:t>;  lin-15B(n765</w:t>
            </w:r>
            <w:r w:rsidRPr="00DC38D3">
              <w:rPr>
                <w:rFonts w:ascii="Arial Narrow" w:hAnsi="Arial Narrow"/>
              </w:rPr>
              <w:t xml:space="preserve">)X ; </w:t>
            </w:r>
            <w:r w:rsidRPr="00DC38D3">
              <w:rPr>
                <w:rFonts w:ascii="Arial Narrow" w:hAnsi="Arial Narrow"/>
                <w:i/>
                <w:iCs/>
              </w:rPr>
              <w:t>waEx16</w:t>
            </w:r>
            <w:r w:rsidRPr="00DC38D3">
              <w:rPr>
                <w:rFonts w:ascii="Arial Narrow" w:hAnsi="Arial Narrow"/>
                <w:i/>
                <w:iCs/>
                <w:color w:val="000000"/>
                <w:shd w:val="clear" w:color="auto" w:fill="FFFFFF"/>
              </w:rPr>
              <w:t xml:space="preserve"> [fat-6::GFP + lin15(+)]</w:t>
            </w:r>
          </w:p>
          <w:p w14:paraId="10AFB0E7" w14:textId="77777777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</w:p>
        </w:tc>
        <w:tc>
          <w:tcPr>
            <w:tcW w:w="3005" w:type="dxa"/>
          </w:tcPr>
          <w:p w14:paraId="3F224CC8" w14:textId="0116D33B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lastRenderedPageBreak/>
              <w:t>BX115XCF1903</w:t>
            </w:r>
          </w:p>
        </w:tc>
      </w:tr>
      <w:tr w:rsidR="00DB381A" w14:paraId="1C4C0A4D" w14:textId="77777777" w:rsidTr="007C0CED">
        <w:tc>
          <w:tcPr>
            <w:tcW w:w="1355" w:type="dxa"/>
          </w:tcPr>
          <w:p w14:paraId="584CBE47" w14:textId="33172586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</w:rPr>
              <w:t>SHK113</w:t>
            </w:r>
          </w:p>
        </w:tc>
        <w:tc>
          <w:tcPr>
            <w:tcW w:w="4270" w:type="dxa"/>
          </w:tcPr>
          <w:p w14:paraId="132C9B76" w14:textId="3D67BD12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032514">
              <w:rPr>
                <w:rFonts w:ascii="Arial Narrow" w:hAnsi="Arial Narrow" w:cstheme="minorBidi"/>
              </w:rPr>
              <w:t>BiuEx8[</w:t>
            </w:r>
            <w:r w:rsidRPr="00032514">
              <w:rPr>
                <w:rFonts w:ascii="Arial Narrow" w:hAnsi="Arial Narrow" w:cstheme="minorBidi"/>
                <w:i/>
                <w:iCs/>
              </w:rPr>
              <w:t>P</w:t>
            </w:r>
            <w:r w:rsidRPr="00032514"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 xml:space="preserve"> irg-7</w:t>
            </w:r>
            <w:r w:rsidRPr="00032514">
              <w:rPr>
                <w:rFonts w:ascii="Arial Narrow" w:hAnsi="Arial Narrow" w:cstheme="minorBidi"/>
                <w:i/>
                <w:iCs/>
              </w:rPr>
              <w:t>:</w:t>
            </w:r>
            <w:r w:rsidRPr="00032514">
              <w:rPr>
                <w:rFonts w:ascii="Arial Narrow" w:hAnsi="Arial Narrow" w:cstheme="minorBidi"/>
              </w:rPr>
              <w:t>:NLS::RFP+</w:t>
            </w:r>
            <w:r w:rsidRPr="00032514">
              <w:rPr>
                <w:rFonts w:ascii="Arial Narrow" w:hAnsi="Arial Narrow" w:cstheme="minorBidi"/>
                <w:i/>
                <w:iCs/>
              </w:rPr>
              <w:t>Punc-54</w:t>
            </w:r>
            <w:r w:rsidRPr="00032514">
              <w:rPr>
                <w:rFonts w:ascii="Arial Narrow" w:hAnsi="Arial Narrow" w:cstheme="minorBidi"/>
              </w:rPr>
              <w:t>::GFP]</w:t>
            </w:r>
          </w:p>
        </w:tc>
        <w:tc>
          <w:tcPr>
            <w:tcW w:w="3005" w:type="dxa"/>
          </w:tcPr>
          <w:p w14:paraId="3154C666" w14:textId="7777777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DB381A" w14:paraId="15103430" w14:textId="77777777" w:rsidTr="007C0CED">
        <w:tc>
          <w:tcPr>
            <w:tcW w:w="1355" w:type="dxa"/>
          </w:tcPr>
          <w:p w14:paraId="2C33FE3F" w14:textId="4DF2182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</w:rPr>
              <w:t>SHK122</w:t>
            </w:r>
          </w:p>
        </w:tc>
        <w:tc>
          <w:tcPr>
            <w:tcW w:w="4270" w:type="dxa"/>
          </w:tcPr>
          <w:p w14:paraId="61AD7B4B" w14:textId="5E5575F8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  <w:i/>
                <w:iCs/>
              </w:rPr>
              <w:t>glp-1(e2144) III</w:t>
            </w:r>
            <w:r w:rsidRPr="00DC38D3">
              <w:rPr>
                <w:rFonts w:ascii="Arial Narrow" w:hAnsi="Arial Narrow" w:cstheme="minorBidi"/>
              </w:rPr>
              <w:t xml:space="preserve"> ; BiuEx8</w:t>
            </w:r>
            <w:r w:rsidRPr="00DC38D3">
              <w:rPr>
                <w:rFonts w:ascii="Arial Narrow" w:hAnsi="Arial Narrow" w:cstheme="minorBidi"/>
                <w:i/>
                <w:iCs/>
              </w:rPr>
              <w:t>[P</w:t>
            </w:r>
            <w:r w:rsidRPr="00197FF6"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theme="minorBidi"/>
                <w:i/>
                <w:iCs/>
              </w:rPr>
              <w:t>::</w:t>
            </w:r>
            <w:r w:rsidRPr="00DC38D3">
              <w:rPr>
                <w:rFonts w:ascii="Arial Narrow" w:hAnsi="Arial Narrow" w:cstheme="minorBidi"/>
              </w:rPr>
              <w:t>NLS:</w:t>
            </w:r>
            <w:r w:rsidRPr="00DC38D3">
              <w:rPr>
                <w:rFonts w:ascii="Arial Narrow" w:hAnsi="Arial Narrow" w:cstheme="minorBidi"/>
                <w:i/>
                <w:iCs/>
              </w:rPr>
              <w:t>:</w:t>
            </w:r>
            <w:r w:rsidRPr="00DC38D3">
              <w:rPr>
                <w:rFonts w:ascii="Arial Narrow" w:hAnsi="Arial Narrow" w:cstheme="minorBidi"/>
              </w:rPr>
              <w:t>RFP</w:t>
            </w:r>
            <w:r w:rsidRPr="00DC38D3">
              <w:rPr>
                <w:rFonts w:ascii="Arial Narrow" w:hAnsi="Arial Narrow" w:cstheme="minorBidi"/>
                <w:i/>
                <w:iCs/>
              </w:rPr>
              <w:t>+Punc-54::</w:t>
            </w:r>
            <w:r w:rsidRPr="00DC38D3">
              <w:rPr>
                <w:rFonts w:ascii="Arial Narrow" w:hAnsi="Arial Narrow" w:cstheme="minorBidi"/>
              </w:rPr>
              <w:t>GFP</w:t>
            </w:r>
            <w:r w:rsidRPr="00DC38D3">
              <w:rPr>
                <w:rFonts w:ascii="Arial Narrow" w:hAnsi="Arial Narrow" w:cstheme="minorBidi"/>
                <w:i/>
                <w:iCs/>
              </w:rPr>
              <w:t>]</w:t>
            </w:r>
          </w:p>
        </w:tc>
        <w:tc>
          <w:tcPr>
            <w:tcW w:w="3005" w:type="dxa"/>
          </w:tcPr>
          <w:p w14:paraId="575FE63A" w14:textId="699856D3" w:rsidR="00DB381A" w:rsidRDefault="00E308D8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SHK113XCF1903</w:t>
            </w:r>
          </w:p>
        </w:tc>
      </w:tr>
      <w:tr w:rsidR="00DB381A" w14:paraId="22D09E3D" w14:textId="77777777" w:rsidTr="007C0CED">
        <w:tc>
          <w:tcPr>
            <w:tcW w:w="1355" w:type="dxa"/>
          </w:tcPr>
          <w:p w14:paraId="29AEC53E" w14:textId="6B0216B3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</w:rPr>
              <w:t>SHK123</w:t>
            </w:r>
          </w:p>
        </w:tc>
        <w:tc>
          <w:tcPr>
            <w:tcW w:w="4270" w:type="dxa"/>
          </w:tcPr>
          <w:p w14:paraId="6DA220C6" w14:textId="73D7B3C0" w:rsidR="00DB381A" w:rsidRPr="00DC38D3" w:rsidRDefault="00DB381A" w:rsidP="00DB381A">
            <w:pPr>
              <w:spacing w:before="100" w:line="480" w:lineRule="auto"/>
              <w:ind w:left="26"/>
              <w:rPr>
                <w:rFonts w:ascii="Arial Narrow" w:hAnsi="Arial Narrow" w:cstheme="minorBidi"/>
              </w:rPr>
            </w:pP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theme="minorBidi"/>
                <w:i/>
                <w:iCs/>
              </w:rPr>
              <w:t>(zc6)</w:t>
            </w:r>
            <w:r w:rsidRPr="00DC38D3">
              <w:rPr>
                <w:rFonts w:ascii="Arial Narrow" w:hAnsi="Arial Narrow" w:cstheme="minorBidi"/>
              </w:rPr>
              <w:t xml:space="preserve"> </w:t>
            </w:r>
            <w:r w:rsidRPr="00DC38D3">
              <w:rPr>
                <w:rFonts w:ascii="Arial Narrow" w:hAnsi="Arial Narrow" w:cstheme="minorBidi"/>
                <w:i/>
                <w:iCs/>
              </w:rPr>
              <w:t>X</w:t>
            </w:r>
            <w:r w:rsidRPr="00DC38D3">
              <w:rPr>
                <w:rFonts w:ascii="Arial Narrow" w:hAnsi="Arial Narrow" w:cstheme="minorBidi"/>
              </w:rPr>
              <w:t>; BiuEx8</w:t>
            </w:r>
            <w:r w:rsidRPr="00DC38D3">
              <w:rPr>
                <w:rFonts w:ascii="Arial Narrow" w:hAnsi="Arial Narrow" w:cstheme="minorBidi"/>
                <w:i/>
                <w:iCs/>
              </w:rPr>
              <w:t>[P</w:t>
            </w:r>
            <w:r w:rsidRPr="00197FF6"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theme="minorBidi"/>
                <w:i/>
                <w:iCs/>
              </w:rPr>
              <w:t>::</w:t>
            </w:r>
            <w:r w:rsidRPr="00DC38D3">
              <w:rPr>
                <w:rFonts w:ascii="Arial Narrow" w:hAnsi="Arial Narrow" w:cstheme="minorBidi"/>
              </w:rPr>
              <w:t>NLS::RFP</w:t>
            </w:r>
            <w:r w:rsidRPr="00DC38D3">
              <w:rPr>
                <w:rFonts w:ascii="Arial Narrow" w:hAnsi="Arial Narrow" w:cstheme="minorBidi"/>
                <w:i/>
                <w:iCs/>
              </w:rPr>
              <w:t>+Punc-54::</w:t>
            </w:r>
            <w:r w:rsidRPr="00DC38D3">
              <w:rPr>
                <w:rFonts w:ascii="Arial Narrow" w:hAnsi="Arial Narrow" w:cstheme="minorBidi"/>
              </w:rPr>
              <w:t>GFP</w:t>
            </w:r>
            <w:r w:rsidRPr="00DC38D3">
              <w:rPr>
                <w:rFonts w:ascii="Arial Narrow" w:hAnsi="Arial Narrow" w:cstheme="minorBidi"/>
                <w:i/>
                <w:iCs/>
              </w:rPr>
              <w:t>]</w:t>
            </w:r>
          </w:p>
          <w:p w14:paraId="30D1B105" w14:textId="7777777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3005" w:type="dxa"/>
          </w:tcPr>
          <w:p w14:paraId="7780C9F4" w14:textId="2064381A" w:rsidR="00DB381A" w:rsidRDefault="00E308D8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SHK113XSHK82</w:t>
            </w:r>
          </w:p>
        </w:tc>
      </w:tr>
      <w:tr w:rsidR="00DB381A" w14:paraId="6A31C201" w14:textId="77777777" w:rsidTr="007C0CED">
        <w:tc>
          <w:tcPr>
            <w:tcW w:w="1355" w:type="dxa"/>
          </w:tcPr>
          <w:p w14:paraId="7E17E48F" w14:textId="11ECA2E4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</w:rPr>
              <w:t>AU78</w:t>
            </w:r>
          </w:p>
        </w:tc>
        <w:tc>
          <w:tcPr>
            <w:tcW w:w="4270" w:type="dxa"/>
          </w:tcPr>
          <w:p w14:paraId="0D3CCB33" w14:textId="6197965D" w:rsidR="00DB381A" w:rsidRPr="00DC38D3" w:rsidRDefault="00DB381A" w:rsidP="00DB381A">
            <w:pPr>
              <w:spacing w:before="100" w:line="480" w:lineRule="auto"/>
              <w:rPr>
                <w:rFonts w:ascii="Arial Narrow" w:hAnsi="Arial Narrow"/>
                <w:rtl/>
              </w:rPr>
            </w:pPr>
            <w:r w:rsidRPr="00DC38D3">
              <w:rPr>
                <w:rFonts w:ascii="Arial Narrow" w:hAnsi="Arial Narrow"/>
                <w:i/>
                <w:iCs/>
              </w:rPr>
              <w:t>agIs219[T24B8.5p::</w:t>
            </w:r>
            <w:r w:rsidRPr="00DC38D3">
              <w:rPr>
                <w:rFonts w:ascii="Arial Narrow" w:hAnsi="Arial Narrow"/>
              </w:rPr>
              <w:t>GFP</w:t>
            </w:r>
            <w:r w:rsidRPr="00DC38D3">
              <w:rPr>
                <w:rFonts w:ascii="Arial Narrow" w:hAnsi="Arial Narrow"/>
                <w:i/>
                <w:iCs/>
              </w:rPr>
              <w:t>::unc-54-3' UTR + ttx-3p::</w:t>
            </w:r>
            <w:r w:rsidRPr="00DC38D3">
              <w:rPr>
                <w:rFonts w:ascii="Arial Narrow" w:hAnsi="Arial Narrow"/>
              </w:rPr>
              <w:t>GFP</w:t>
            </w:r>
            <w:r w:rsidRPr="00DC38D3">
              <w:rPr>
                <w:rFonts w:ascii="Arial Narrow" w:hAnsi="Arial Narrow"/>
                <w:i/>
                <w:iCs/>
              </w:rPr>
              <w:t>::unc-54-3' UTR] III</w:t>
            </w:r>
          </w:p>
          <w:p w14:paraId="75A84C0A" w14:textId="77777777" w:rsidR="00DB381A" w:rsidRDefault="00DB381A" w:rsidP="00DB381A">
            <w:pPr>
              <w:spacing w:before="100" w:line="480" w:lineRule="auto"/>
              <w:ind w:left="26"/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</w:pPr>
          </w:p>
        </w:tc>
        <w:tc>
          <w:tcPr>
            <w:tcW w:w="3005" w:type="dxa"/>
          </w:tcPr>
          <w:p w14:paraId="547A12D8" w14:textId="3FC8EE60" w:rsidR="00DB381A" w:rsidRDefault="00E308D8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GC</w:t>
            </w:r>
          </w:p>
        </w:tc>
      </w:tr>
      <w:tr w:rsidR="00DB381A" w14:paraId="5E926123" w14:textId="77777777" w:rsidTr="007C0CED">
        <w:tc>
          <w:tcPr>
            <w:tcW w:w="1355" w:type="dxa"/>
          </w:tcPr>
          <w:p w14:paraId="314981F1" w14:textId="4C1D8721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/>
              </w:rPr>
              <w:t>SHK273</w:t>
            </w:r>
          </w:p>
        </w:tc>
        <w:tc>
          <w:tcPr>
            <w:tcW w:w="4270" w:type="dxa"/>
          </w:tcPr>
          <w:p w14:paraId="1DAA2A44" w14:textId="62C327EC" w:rsidR="00DB381A" w:rsidRPr="00DC38D3" w:rsidRDefault="00DB381A" w:rsidP="00DB381A">
            <w:pPr>
              <w:spacing w:before="100" w:line="480" w:lineRule="auto"/>
              <w:rPr>
                <w:rFonts w:ascii="Arial Narrow" w:hAnsi="Arial Narrow"/>
                <w:color w:val="000000"/>
              </w:rPr>
            </w:pPr>
            <w:r w:rsidRPr="00DC38D3">
              <w:rPr>
                <w:rFonts w:ascii="Arial Narrow" w:hAnsi="Arial Narrow"/>
                <w:i/>
                <w:iCs/>
              </w:rPr>
              <w:t>agIs219[T24B8.5p::</w:t>
            </w:r>
            <w:r w:rsidRPr="00DC38D3">
              <w:rPr>
                <w:rFonts w:ascii="Arial Narrow" w:hAnsi="Arial Narrow"/>
              </w:rPr>
              <w:t>GFP</w:t>
            </w:r>
            <w:r w:rsidRPr="00DC38D3">
              <w:rPr>
                <w:rFonts w:ascii="Arial Narrow" w:hAnsi="Arial Narrow"/>
                <w:i/>
                <w:iCs/>
              </w:rPr>
              <w:t>::unc-54-3' UTR + ttx-3p::</w:t>
            </w:r>
            <w:r w:rsidRPr="00DC38D3">
              <w:rPr>
                <w:rFonts w:ascii="Arial Narrow" w:hAnsi="Arial Narrow"/>
              </w:rPr>
              <w:t>GFP</w:t>
            </w:r>
            <w:r w:rsidRPr="00DC38D3">
              <w:rPr>
                <w:rFonts w:ascii="Arial Narrow" w:hAnsi="Arial Narrow"/>
                <w:i/>
                <w:iCs/>
              </w:rPr>
              <w:t>::unc-54-3' UTR] III</w:t>
            </w:r>
            <w:r w:rsidRPr="00DC38D3">
              <w:rPr>
                <w:rFonts w:ascii="Arial Narrow" w:hAnsi="Arial Narrow"/>
              </w:rPr>
              <w:t xml:space="preserve"> ;</w:t>
            </w:r>
          </w:p>
          <w:p w14:paraId="24243C6F" w14:textId="77777777" w:rsidR="00DB381A" w:rsidRPr="00DC38D3" w:rsidRDefault="00DB381A" w:rsidP="00DB381A">
            <w:pPr>
              <w:spacing w:before="100" w:line="480" w:lineRule="auto"/>
              <w:rPr>
                <w:rFonts w:ascii="Arial Narrow" w:hAnsi="Arial Narrow"/>
              </w:rPr>
            </w:pPr>
            <w:r w:rsidRPr="00DC38D3">
              <w:rPr>
                <w:rFonts w:ascii="Arial Narrow" w:hAnsi="Arial Narrow"/>
                <w:color w:val="000000"/>
              </w:rPr>
              <w:t xml:space="preserve"> </w:t>
            </w:r>
            <w:r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DC38D3">
              <w:rPr>
                <w:rFonts w:ascii="Arial Narrow" w:hAnsi="Arial Narrow" w:cs="Calibri"/>
                <w:i/>
                <w:iCs/>
                <w:color w:val="000000"/>
              </w:rPr>
              <w:t>(zc6)</w:t>
            </w:r>
            <w:r w:rsidRPr="00DC38D3">
              <w:rPr>
                <w:rFonts w:ascii="Arial Narrow" w:hAnsi="Arial Narrow" w:cstheme="minorBidi"/>
                <w:i/>
                <w:iCs/>
              </w:rPr>
              <w:t xml:space="preserve"> X</w:t>
            </w:r>
          </w:p>
          <w:p w14:paraId="6C0AD49D" w14:textId="7777777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3005" w:type="dxa"/>
          </w:tcPr>
          <w:p w14:paraId="768B719C" w14:textId="1A6DA3CE" w:rsidR="00DB381A" w:rsidRDefault="00E308D8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AU78XSHK82</w:t>
            </w:r>
          </w:p>
        </w:tc>
      </w:tr>
      <w:tr w:rsidR="00DB381A" w14:paraId="08926E0D" w14:textId="77777777" w:rsidTr="007C0CED">
        <w:tc>
          <w:tcPr>
            <w:tcW w:w="1355" w:type="dxa"/>
          </w:tcPr>
          <w:p w14:paraId="30A5521C" w14:textId="7777777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4270" w:type="dxa"/>
          </w:tcPr>
          <w:p w14:paraId="514BC035" w14:textId="7777777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3005" w:type="dxa"/>
          </w:tcPr>
          <w:p w14:paraId="62198865" w14:textId="77777777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DB381A" w14:paraId="6515F197" w14:textId="77777777" w:rsidTr="007C0CED">
        <w:tc>
          <w:tcPr>
            <w:tcW w:w="1355" w:type="dxa"/>
          </w:tcPr>
          <w:p w14:paraId="749496A7" w14:textId="29668FAA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/>
              </w:rPr>
              <w:t>CF1934</w:t>
            </w:r>
          </w:p>
        </w:tc>
        <w:tc>
          <w:tcPr>
            <w:tcW w:w="4270" w:type="dxa"/>
          </w:tcPr>
          <w:p w14:paraId="03646BC6" w14:textId="7061D8EA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/>
                <w:i/>
                <w:iCs/>
              </w:rPr>
              <w:t>daf-16(mu86) I</w:t>
            </w:r>
            <w:r w:rsidRPr="00DC38D3">
              <w:rPr>
                <w:rFonts w:ascii="Arial Narrow" w:hAnsi="Arial Narrow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</w:rPr>
              <w:t>muIs109</w:t>
            </w:r>
            <w:r w:rsidRPr="00DC38D3">
              <w:rPr>
                <w:rFonts w:ascii="Arial Narrow" w:hAnsi="Arial Narrow"/>
              </w:rPr>
              <w:t xml:space="preserve">[GFP::DAF-16cDNA; </w:t>
            </w:r>
            <w:r w:rsidRPr="00DC38D3">
              <w:rPr>
                <w:rFonts w:ascii="Arial Narrow" w:hAnsi="Arial Narrow"/>
                <w:i/>
                <w:iCs/>
              </w:rPr>
              <w:t>Podr1</w:t>
            </w:r>
            <w:r w:rsidRPr="00DC38D3">
              <w:rPr>
                <w:rFonts w:ascii="Arial Narrow" w:hAnsi="Arial Narrow"/>
              </w:rPr>
              <w:t>::RFP]</w:t>
            </w:r>
          </w:p>
        </w:tc>
        <w:tc>
          <w:tcPr>
            <w:tcW w:w="3005" w:type="dxa"/>
          </w:tcPr>
          <w:p w14:paraId="3E873C02" w14:textId="0A292C6A" w:rsidR="00DB381A" w:rsidRDefault="00E308D8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DB381A" w14:paraId="49889254" w14:textId="77777777" w:rsidTr="007C0CED">
        <w:tc>
          <w:tcPr>
            <w:tcW w:w="1355" w:type="dxa"/>
          </w:tcPr>
          <w:p w14:paraId="29B2FBD5" w14:textId="3F41B38F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/>
              </w:rPr>
              <w:t>CF1935</w:t>
            </w:r>
          </w:p>
        </w:tc>
        <w:tc>
          <w:tcPr>
            <w:tcW w:w="4270" w:type="dxa"/>
          </w:tcPr>
          <w:p w14:paraId="5273D50C" w14:textId="42C244D9" w:rsidR="00DB381A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/>
                <w:i/>
                <w:iCs/>
              </w:rPr>
              <w:t>daf-16(mu86) I; glp-1(e2144)</w:t>
            </w:r>
            <w:r w:rsidRPr="00DC38D3">
              <w:rPr>
                <w:rFonts w:ascii="Arial Narrow" w:hAnsi="Arial Narrow"/>
              </w:rPr>
              <w:t xml:space="preserve">; </w:t>
            </w:r>
            <w:r w:rsidRPr="00DC38D3">
              <w:rPr>
                <w:rFonts w:ascii="Arial Narrow" w:hAnsi="Arial Narrow"/>
                <w:i/>
                <w:iCs/>
              </w:rPr>
              <w:t>muIs109</w:t>
            </w:r>
            <w:r w:rsidRPr="00DC38D3">
              <w:rPr>
                <w:rFonts w:ascii="Arial Narrow" w:hAnsi="Arial Narrow"/>
              </w:rPr>
              <w:t xml:space="preserve">[GFP::DAF-16cDNA; </w:t>
            </w:r>
            <w:r w:rsidRPr="00DC38D3">
              <w:rPr>
                <w:rFonts w:ascii="Arial Narrow" w:hAnsi="Arial Narrow"/>
                <w:i/>
                <w:iCs/>
              </w:rPr>
              <w:t>Podr1</w:t>
            </w:r>
            <w:r w:rsidRPr="00DC38D3">
              <w:rPr>
                <w:rFonts w:ascii="Arial Narrow" w:hAnsi="Arial Narrow"/>
              </w:rPr>
              <w:t>::RFP]</w:t>
            </w:r>
          </w:p>
        </w:tc>
        <w:tc>
          <w:tcPr>
            <w:tcW w:w="3005" w:type="dxa"/>
          </w:tcPr>
          <w:p w14:paraId="40C10FD1" w14:textId="3DA89275" w:rsidR="00DB381A" w:rsidRDefault="00E308D8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Kenyon lab</w:t>
            </w:r>
          </w:p>
        </w:tc>
      </w:tr>
      <w:tr w:rsidR="00DB381A" w:rsidRPr="00AB0709" w14:paraId="59372179" w14:textId="77777777" w:rsidTr="007C0CED">
        <w:tc>
          <w:tcPr>
            <w:tcW w:w="1355" w:type="dxa"/>
          </w:tcPr>
          <w:p w14:paraId="571B4B22" w14:textId="4E4BB6A6" w:rsidR="00DB381A" w:rsidRPr="00DC38D3" w:rsidRDefault="00DB381A" w:rsidP="00DB381A">
            <w:pPr>
              <w:spacing w:line="480" w:lineRule="auto"/>
              <w:rPr>
                <w:rFonts w:ascii="Arial Narrow" w:hAnsi="Arial Narrow" w:cstheme="minorBidi"/>
              </w:rPr>
            </w:pPr>
            <w:r w:rsidRPr="00DC38D3">
              <w:rPr>
                <w:rFonts w:ascii="Arial Narrow" w:hAnsi="Arial Narrow"/>
              </w:rPr>
              <w:t>SHK120</w:t>
            </w:r>
          </w:p>
        </w:tc>
        <w:tc>
          <w:tcPr>
            <w:tcW w:w="4270" w:type="dxa"/>
          </w:tcPr>
          <w:p w14:paraId="4D1E3696" w14:textId="6A5823BE" w:rsidR="00DB381A" w:rsidRDefault="00DB381A" w:rsidP="00DB381A">
            <w:pPr>
              <w:spacing w:line="480" w:lineRule="auto"/>
              <w:rPr>
                <w:rFonts w:ascii="Arial Narrow" w:hAnsi="Arial Narrow" w:cstheme="minorBidi"/>
                <w:i/>
                <w:iCs/>
              </w:rPr>
            </w:pPr>
            <w:r w:rsidRPr="00E667F5">
              <w:rPr>
                <w:rFonts w:ascii="Arial Narrow" w:hAnsi="Arial Narrow"/>
                <w:i/>
                <w:iCs/>
              </w:rPr>
              <w:t>daf-16(mu86) I;glp-1(e2144)</w:t>
            </w:r>
            <w:r w:rsidRPr="00E667F5">
              <w:rPr>
                <w:rFonts w:ascii="Arial Narrow" w:hAnsi="Arial Narrow"/>
              </w:rPr>
              <w:t xml:space="preserve"> </w:t>
            </w:r>
            <w:r w:rsidRPr="00E667F5">
              <w:rPr>
                <w:rFonts w:ascii="Arial Narrow" w:hAnsi="Arial Narrow"/>
                <w:i/>
                <w:iCs/>
              </w:rPr>
              <w:t>III</w:t>
            </w:r>
            <w:r w:rsidRPr="00E667F5">
              <w:rPr>
                <w:rFonts w:ascii="Arial Narrow" w:hAnsi="Arial Narrow"/>
              </w:rPr>
              <w:t xml:space="preserve">; </w:t>
            </w:r>
            <w:r w:rsidRPr="00E667F5">
              <w:rPr>
                <w:rFonts w:ascii="Arial Narrow" w:hAnsi="Arial Narrow"/>
                <w:i/>
                <w:iCs/>
              </w:rPr>
              <w:t>muIs109</w:t>
            </w:r>
            <w:r w:rsidRPr="00E667F5">
              <w:rPr>
                <w:rFonts w:ascii="Arial Narrow" w:hAnsi="Arial Narrow"/>
              </w:rPr>
              <w:t xml:space="preserve">[GFP::DAF-16cDNA; </w:t>
            </w:r>
            <w:r w:rsidRPr="00E667F5">
              <w:rPr>
                <w:rFonts w:ascii="Arial Narrow" w:hAnsi="Arial Narrow"/>
                <w:i/>
                <w:iCs/>
              </w:rPr>
              <w:t>Podr1</w:t>
            </w:r>
            <w:r w:rsidRPr="00E667F5">
              <w:rPr>
                <w:rFonts w:ascii="Arial Narrow" w:hAnsi="Arial Narrow"/>
              </w:rPr>
              <w:t>::RFP]</w:t>
            </w:r>
            <w:r w:rsidRPr="00E667F5">
              <w:rPr>
                <w:rFonts w:ascii="Arial Narrow" w:hAnsi="Arial Narrow" w:cs="Calibri"/>
                <w:i/>
                <w:iCs/>
                <w:color w:val="000000"/>
              </w:rPr>
              <w:t xml:space="preserve">; </w:t>
            </w:r>
            <w:r w:rsidRPr="00E667F5">
              <w:rPr>
                <w:rFonts w:ascii="Arial Narrow" w:hAnsi="Arial Narrow" w:cs="Arial"/>
                <w:i/>
                <w:iCs/>
                <w:color w:val="000000" w:themeColor="text1"/>
                <w:shd w:val="clear" w:color="auto" w:fill="FFFFFF"/>
              </w:rPr>
              <w:t>irg-7</w:t>
            </w:r>
            <w:r w:rsidRPr="00E667F5">
              <w:rPr>
                <w:rFonts w:ascii="Arial Narrow" w:hAnsi="Arial Narrow" w:cs="Calibri"/>
                <w:i/>
                <w:iCs/>
                <w:color w:val="000000"/>
              </w:rPr>
              <w:t xml:space="preserve">(zc6) </w:t>
            </w:r>
            <w:r w:rsidRPr="00E667F5">
              <w:rPr>
                <w:rFonts w:ascii="Arial Narrow" w:hAnsi="Arial Narrow" w:cs="Calibri"/>
                <w:color w:val="000000"/>
              </w:rPr>
              <w:t>X</w:t>
            </w:r>
          </w:p>
        </w:tc>
        <w:tc>
          <w:tcPr>
            <w:tcW w:w="3005" w:type="dxa"/>
          </w:tcPr>
          <w:p w14:paraId="1B20ED2A" w14:textId="7D09B0C6" w:rsidR="00DB381A" w:rsidRPr="00AB0709" w:rsidRDefault="00DC50AF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CF1</w:t>
            </w:r>
            <w:bookmarkStart w:id="0" w:name="_GoBack"/>
            <w:bookmarkEnd w:id="0"/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935XSHK82</w:t>
            </w:r>
          </w:p>
        </w:tc>
      </w:tr>
      <w:tr w:rsidR="00DB381A" w:rsidRPr="00AB0709" w14:paraId="4E1B29E8" w14:textId="77777777" w:rsidTr="007C0CED">
        <w:tc>
          <w:tcPr>
            <w:tcW w:w="1355" w:type="dxa"/>
          </w:tcPr>
          <w:p w14:paraId="7FD0EF20" w14:textId="78D8D134" w:rsidR="00DB381A" w:rsidRPr="00AB0709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</w:rPr>
              <w:lastRenderedPageBreak/>
              <w:t>SHK292</w:t>
            </w:r>
          </w:p>
        </w:tc>
        <w:tc>
          <w:tcPr>
            <w:tcW w:w="4270" w:type="dxa"/>
          </w:tcPr>
          <w:p w14:paraId="0D728DE6" w14:textId="1AAF0510" w:rsidR="00DB381A" w:rsidRPr="00AB0709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 Narrow" w:hAnsi="Arial Narrow" w:cstheme="minorBidi"/>
                <w:i/>
                <w:iCs/>
              </w:rPr>
              <w:t>b</w:t>
            </w:r>
            <w:r w:rsidRPr="00DC38D3">
              <w:rPr>
                <w:rFonts w:ascii="Arial Narrow" w:hAnsi="Arial Narrow" w:cstheme="minorBidi"/>
                <w:i/>
                <w:iCs/>
              </w:rPr>
              <w:t>iuEx14[Pgrd-10::</w:t>
            </w:r>
            <w:proofErr w:type="spellStart"/>
            <w:r w:rsidRPr="00DC38D3">
              <w:rPr>
                <w:rFonts w:ascii="Arial Narrow" w:hAnsi="Arial Narrow" w:cstheme="minorBidi"/>
                <w:i/>
                <w:iCs/>
              </w:rPr>
              <w:t>gfp</w:t>
            </w:r>
            <w:proofErr w:type="spellEnd"/>
            <w:r w:rsidRPr="00DC38D3">
              <w:rPr>
                <w:rFonts w:ascii="Arial Narrow" w:hAnsi="Arial Narrow" w:cstheme="minorBidi"/>
              </w:rPr>
              <w:t>(50 ng</w:t>
            </w:r>
            <w:r w:rsidRPr="00AB0709">
              <w:rPr>
                <w:rFonts w:ascii="Symbol" w:hAnsi="Symbol" w:cstheme="minorBidi"/>
              </w:rPr>
              <w:t></w:t>
            </w:r>
            <w:r w:rsidRPr="00AB0709">
              <w:rPr>
                <w:rFonts w:ascii="Symbol" w:hAnsi="Symbol" w:cstheme="minorBidi"/>
              </w:rPr>
              <w:t></w:t>
            </w:r>
            <w:r w:rsidRPr="00DC38D3">
              <w:rPr>
                <w:rFonts w:ascii="Arial Narrow" w:hAnsi="Arial Narrow" w:cstheme="minorBidi"/>
              </w:rPr>
              <w:t>l)</w:t>
            </w:r>
            <w:r>
              <w:rPr>
                <w:rFonts w:ascii="Arial Narrow" w:hAnsi="Arial Narrow" w:cstheme="minorBidi"/>
              </w:rPr>
              <w:t xml:space="preserve"> </w:t>
            </w:r>
            <w:r w:rsidRPr="00DC38D3">
              <w:rPr>
                <w:rFonts w:ascii="Arial Narrow" w:hAnsi="Arial Narrow" w:cstheme="minorBidi"/>
              </w:rPr>
              <w:t>+WRM0619aB08(10ng/</w:t>
            </w:r>
            <w:r w:rsidRPr="00AB0709">
              <w:rPr>
                <w:rFonts w:ascii="Symbol" w:hAnsi="Symbol" w:cstheme="minorBidi"/>
              </w:rPr>
              <w:t></w:t>
            </w:r>
            <w:r w:rsidRPr="00DC38D3">
              <w:rPr>
                <w:rFonts w:ascii="Arial Narrow" w:hAnsi="Arial Narrow" w:cstheme="minorBidi"/>
              </w:rPr>
              <w:t>l)]</w:t>
            </w:r>
          </w:p>
        </w:tc>
        <w:tc>
          <w:tcPr>
            <w:tcW w:w="3005" w:type="dxa"/>
          </w:tcPr>
          <w:p w14:paraId="600DC222" w14:textId="118271E3" w:rsidR="007C0CED" w:rsidRPr="007D3B11" w:rsidRDefault="007C0CED" w:rsidP="007C0CED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>Fosmid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DC38D3">
              <w:rPr>
                <w:rFonts w:ascii="Arial Narrow" w:hAnsi="Arial Narrow" w:cstheme="minorBidi"/>
              </w:rPr>
              <w:t>WRM0619aB08</w:t>
            </w: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was a kind gift from Oliver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>Hobert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</w:p>
          <w:p w14:paraId="7EBA59FD" w14:textId="77777777" w:rsidR="00DB381A" w:rsidRPr="00AB0709" w:rsidRDefault="00DB381A" w:rsidP="00DB381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7C0CED" w14:paraId="0BEF3198" w14:textId="77777777" w:rsidTr="007C0CED">
        <w:tc>
          <w:tcPr>
            <w:tcW w:w="1355" w:type="dxa"/>
          </w:tcPr>
          <w:p w14:paraId="623B2F58" w14:textId="750811A9" w:rsidR="007C0CED" w:rsidRDefault="007C0CED" w:rsidP="007C0CED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C38D3">
              <w:rPr>
                <w:rFonts w:ascii="Arial Narrow" w:hAnsi="Arial Narrow" w:cstheme="minorBidi"/>
              </w:rPr>
              <w:t>SHK294</w:t>
            </w:r>
          </w:p>
        </w:tc>
        <w:tc>
          <w:tcPr>
            <w:tcW w:w="4270" w:type="dxa"/>
          </w:tcPr>
          <w:p w14:paraId="1394201C" w14:textId="046EA022" w:rsidR="007C0CED" w:rsidRDefault="007C0CED" w:rsidP="007C0CED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 Narrow" w:hAnsi="Arial Narrow" w:cstheme="minorBidi"/>
                <w:i/>
                <w:iCs/>
              </w:rPr>
              <w:t>b</w:t>
            </w:r>
            <w:r w:rsidRPr="00DC38D3">
              <w:rPr>
                <w:rFonts w:ascii="Arial Narrow" w:hAnsi="Arial Narrow" w:cstheme="minorBidi"/>
                <w:i/>
                <w:iCs/>
              </w:rPr>
              <w:t>iuEx15[Pgrd-10::</w:t>
            </w:r>
            <w:proofErr w:type="spellStart"/>
            <w:r w:rsidRPr="00DC38D3">
              <w:rPr>
                <w:rFonts w:ascii="Arial Narrow" w:hAnsi="Arial Narrow" w:cstheme="minorBidi"/>
                <w:i/>
                <w:iCs/>
              </w:rPr>
              <w:t>gfp</w:t>
            </w:r>
            <w:proofErr w:type="spellEnd"/>
            <w:r w:rsidR="00307432">
              <w:rPr>
                <w:rFonts w:ascii="Arial Narrow" w:hAnsi="Arial Narrow" w:cstheme="minorBidi"/>
                <w:i/>
                <w:iCs/>
              </w:rPr>
              <w:t>(</w:t>
            </w:r>
            <w:r w:rsidRPr="00DC38D3">
              <w:rPr>
                <w:rFonts w:ascii="Arial Narrow" w:hAnsi="Arial Narrow" w:cstheme="minorBidi"/>
              </w:rPr>
              <w:t>50 ng/</w:t>
            </w:r>
            <w:r w:rsidRPr="00AB0709">
              <w:rPr>
                <w:rFonts w:ascii="Symbol" w:hAnsi="Symbol" w:cstheme="minorBidi"/>
              </w:rPr>
              <w:t></w:t>
            </w:r>
            <w:r w:rsidRPr="00DC38D3">
              <w:rPr>
                <w:rFonts w:ascii="Arial Narrow" w:hAnsi="Arial Narrow" w:cstheme="minorBidi"/>
              </w:rPr>
              <w:t>l)</w:t>
            </w:r>
            <w:r>
              <w:rPr>
                <w:rFonts w:ascii="Arial Narrow" w:hAnsi="Arial Narrow" w:cstheme="minorBidi"/>
              </w:rPr>
              <w:t xml:space="preserve"> </w:t>
            </w:r>
            <w:r w:rsidRPr="00DC38D3">
              <w:rPr>
                <w:rFonts w:ascii="Arial Narrow" w:hAnsi="Arial Narrow" w:cstheme="minorBidi"/>
              </w:rPr>
              <w:t>+WRM0635bF05(10ng/</w:t>
            </w:r>
            <w:r w:rsidRPr="00AB0709">
              <w:rPr>
                <w:rFonts w:ascii="Symbol" w:hAnsi="Symbol" w:cstheme="minorBidi"/>
              </w:rPr>
              <w:t></w:t>
            </w:r>
            <w:r w:rsidRPr="00DC38D3">
              <w:rPr>
                <w:rFonts w:ascii="Arial Narrow" w:hAnsi="Arial Narrow" w:cstheme="minorBidi"/>
              </w:rPr>
              <w:t>l)]</w:t>
            </w:r>
          </w:p>
        </w:tc>
        <w:tc>
          <w:tcPr>
            <w:tcW w:w="3005" w:type="dxa"/>
          </w:tcPr>
          <w:p w14:paraId="60945162" w14:textId="380B2147" w:rsidR="007C0CED" w:rsidRPr="007D3B11" w:rsidRDefault="007C0CED" w:rsidP="007C0CED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>Fosmid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DC38D3">
              <w:rPr>
                <w:rFonts w:ascii="Arial Narrow" w:hAnsi="Arial Narrow" w:cstheme="minorBidi"/>
              </w:rPr>
              <w:t>WRM0635bF05</w:t>
            </w: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 was a kind gift from Oliver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>Hobert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</w:p>
          <w:p w14:paraId="34A07D2F" w14:textId="77777777" w:rsidR="007C0CED" w:rsidRDefault="007C0CED" w:rsidP="007C0CED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</w:p>
        </w:tc>
      </w:tr>
    </w:tbl>
    <w:p w14:paraId="3EF4CCB9" w14:textId="77777777" w:rsidR="00D76C08" w:rsidRDefault="00D76C08" w:rsidP="00D76C08">
      <w:pPr>
        <w:spacing w:line="480" w:lineRule="auto"/>
        <w:ind w:firstLine="360"/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  <w:lang w:bidi="he-IL"/>
        </w:rPr>
      </w:pPr>
    </w:p>
    <w:p w14:paraId="397F8F3D" w14:textId="7B57A93E" w:rsidR="00767C23" w:rsidRPr="001C7029" w:rsidRDefault="00767C23" w:rsidP="00E308D8">
      <w:pPr>
        <w:spacing w:line="480" w:lineRule="auto"/>
        <w:ind w:left="540" w:hanging="540"/>
        <w:rPr>
          <w:rFonts w:ascii="Arial" w:hAnsi="Arial" w:cs="Arial"/>
          <w:color w:val="000000" w:themeColor="text1"/>
          <w:sz w:val="22"/>
          <w:szCs w:val="22"/>
        </w:rPr>
      </w:pPr>
    </w:p>
    <w:sectPr w:rsidR="00767C23" w:rsidRPr="001C7029" w:rsidSect="006D5366">
      <w:footerReference w:type="even" r:id="rId8"/>
      <w:footerReference w:type="default" r:id="rId9"/>
      <w:pgSz w:w="12240" w:h="15840"/>
      <w:pgMar w:top="135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509E2" w14:textId="77777777" w:rsidR="00940550" w:rsidRDefault="00940550">
      <w:r>
        <w:separator/>
      </w:r>
    </w:p>
  </w:endnote>
  <w:endnote w:type="continuationSeparator" w:id="0">
    <w:p w14:paraId="42A8686E" w14:textId="77777777" w:rsidR="00940550" w:rsidRDefault="00940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F34440" w14:textId="77777777" w:rsidR="00092AF4" w:rsidRDefault="00092AF4" w:rsidP="009335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8E21DF" w14:textId="77777777" w:rsidR="00092AF4" w:rsidRDefault="00092AF4" w:rsidP="0093352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1747C" w14:textId="77777777" w:rsidR="00092AF4" w:rsidRDefault="00092AF4" w:rsidP="009335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016BA" w14:textId="77777777" w:rsidR="00940550" w:rsidRDefault="00940550">
      <w:r>
        <w:separator/>
      </w:r>
    </w:p>
  </w:footnote>
  <w:footnote w:type="continuationSeparator" w:id="0">
    <w:p w14:paraId="79EAAFCD" w14:textId="77777777" w:rsidR="00940550" w:rsidRDefault="009405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E2EAE"/>
    <w:multiLevelType w:val="hybridMultilevel"/>
    <w:tmpl w:val="1C94D4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F5A9B"/>
    <w:multiLevelType w:val="hybridMultilevel"/>
    <w:tmpl w:val="68E0BF46"/>
    <w:lvl w:ilvl="0" w:tplc="4260D346">
      <w:start w:val="4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F0404"/>
    <w:multiLevelType w:val="multilevel"/>
    <w:tmpl w:val="7264E1F0"/>
    <w:lvl w:ilvl="0">
      <w:start w:val="5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55139"/>
    <w:multiLevelType w:val="hybridMultilevel"/>
    <w:tmpl w:val="87703D4A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372B6"/>
    <w:multiLevelType w:val="multilevel"/>
    <w:tmpl w:val="6D70C5F2"/>
    <w:lvl w:ilvl="0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B0E26"/>
    <w:multiLevelType w:val="hybridMultilevel"/>
    <w:tmpl w:val="E7147212"/>
    <w:lvl w:ilvl="0" w:tplc="392A4C30">
      <w:start w:val="6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CD3431"/>
    <w:multiLevelType w:val="hybridMultilevel"/>
    <w:tmpl w:val="6D70C5F2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9407BE"/>
    <w:multiLevelType w:val="hybridMultilevel"/>
    <w:tmpl w:val="6D70C5F2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E4D3E"/>
    <w:multiLevelType w:val="multilevel"/>
    <w:tmpl w:val="FDD0C50C"/>
    <w:lvl w:ilvl="0">
      <w:start w:val="2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AF643B"/>
    <w:multiLevelType w:val="hybridMultilevel"/>
    <w:tmpl w:val="DEC27BE2"/>
    <w:lvl w:ilvl="0" w:tplc="8CECC2AA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AE61A3"/>
    <w:multiLevelType w:val="hybridMultilevel"/>
    <w:tmpl w:val="FDD0C50C"/>
    <w:lvl w:ilvl="0" w:tplc="F6C6A838">
      <w:start w:val="2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2143CA"/>
    <w:multiLevelType w:val="hybridMultilevel"/>
    <w:tmpl w:val="BBBA4FA8"/>
    <w:lvl w:ilvl="0" w:tplc="BB346F5C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A37988"/>
    <w:multiLevelType w:val="multilevel"/>
    <w:tmpl w:val="7264E1F0"/>
    <w:lvl w:ilvl="0">
      <w:start w:val="5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2B1D49"/>
    <w:multiLevelType w:val="multilevel"/>
    <w:tmpl w:val="68E0BF46"/>
    <w:lvl w:ilvl="0">
      <w:start w:val="4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B6C2E"/>
    <w:multiLevelType w:val="hybridMultilevel"/>
    <w:tmpl w:val="6D70C5F2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431961"/>
    <w:multiLevelType w:val="hybridMultilevel"/>
    <w:tmpl w:val="C2C8FC92"/>
    <w:lvl w:ilvl="0" w:tplc="76B6BCE0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9647A4"/>
    <w:multiLevelType w:val="hybridMultilevel"/>
    <w:tmpl w:val="7264E1F0"/>
    <w:lvl w:ilvl="0" w:tplc="84541BD4">
      <w:start w:val="5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690E52"/>
    <w:multiLevelType w:val="hybridMultilevel"/>
    <w:tmpl w:val="87703D4A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6D577A"/>
    <w:multiLevelType w:val="hybridMultilevel"/>
    <w:tmpl w:val="6D70C5F2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8C4DE1"/>
    <w:multiLevelType w:val="multilevel"/>
    <w:tmpl w:val="6D70C5F2"/>
    <w:lvl w:ilvl="0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260F9"/>
    <w:multiLevelType w:val="multilevel"/>
    <w:tmpl w:val="342AABAC"/>
    <w:lvl w:ilvl="0">
      <w:start w:val="4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DA0ED4"/>
    <w:multiLevelType w:val="hybridMultilevel"/>
    <w:tmpl w:val="3C18C822"/>
    <w:lvl w:ilvl="0" w:tplc="4594A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58A5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62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6EA1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A04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EB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8CF2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04B3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0E3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2545CB0"/>
    <w:multiLevelType w:val="hybridMultilevel"/>
    <w:tmpl w:val="87703D4A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7F1943"/>
    <w:multiLevelType w:val="hybridMultilevel"/>
    <w:tmpl w:val="87703D4A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AF289B"/>
    <w:multiLevelType w:val="hybridMultilevel"/>
    <w:tmpl w:val="6D70C5F2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28097D"/>
    <w:multiLevelType w:val="hybridMultilevel"/>
    <w:tmpl w:val="87703D4A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232BA7"/>
    <w:multiLevelType w:val="multilevel"/>
    <w:tmpl w:val="6D70C5F2"/>
    <w:lvl w:ilvl="0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B13C41"/>
    <w:multiLevelType w:val="hybridMultilevel"/>
    <w:tmpl w:val="6D70C5F2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E30E5E"/>
    <w:multiLevelType w:val="hybridMultilevel"/>
    <w:tmpl w:val="6D70C5F2"/>
    <w:lvl w:ilvl="0" w:tplc="84285406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BB0E19"/>
    <w:multiLevelType w:val="hybridMultilevel"/>
    <w:tmpl w:val="342AABAC"/>
    <w:lvl w:ilvl="0" w:tplc="4260D346">
      <w:start w:val="4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8"/>
  </w:num>
  <w:num w:numId="3">
    <w:abstractNumId w:val="6"/>
  </w:num>
  <w:num w:numId="4">
    <w:abstractNumId w:val="18"/>
  </w:num>
  <w:num w:numId="5">
    <w:abstractNumId w:val="7"/>
  </w:num>
  <w:num w:numId="6">
    <w:abstractNumId w:val="26"/>
  </w:num>
  <w:num w:numId="7">
    <w:abstractNumId w:val="16"/>
  </w:num>
  <w:num w:numId="8">
    <w:abstractNumId w:val="27"/>
  </w:num>
  <w:num w:numId="9">
    <w:abstractNumId w:val="19"/>
  </w:num>
  <w:num w:numId="10">
    <w:abstractNumId w:val="29"/>
  </w:num>
  <w:num w:numId="11">
    <w:abstractNumId w:val="4"/>
  </w:num>
  <w:num w:numId="12">
    <w:abstractNumId w:val="25"/>
  </w:num>
  <w:num w:numId="13">
    <w:abstractNumId w:val="3"/>
  </w:num>
  <w:num w:numId="14">
    <w:abstractNumId w:val="23"/>
  </w:num>
  <w:num w:numId="15">
    <w:abstractNumId w:val="17"/>
  </w:num>
  <w:num w:numId="16">
    <w:abstractNumId w:val="24"/>
  </w:num>
  <w:num w:numId="17">
    <w:abstractNumId w:val="20"/>
  </w:num>
  <w:num w:numId="18">
    <w:abstractNumId w:val="1"/>
  </w:num>
  <w:num w:numId="19">
    <w:abstractNumId w:val="13"/>
  </w:num>
  <w:num w:numId="20">
    <w:abstractNumId w:val="9"/>
  </w:num>
  <w:num w:numId="21">
    <w:abstractNumId w:val="14"/>
  </w:num>
  <w:num w:numId="22">
    <w:abstractNumId w:val="22"/>
  </w:num>
  <w:num w:numId="23">
    <w:abstractNumId w:val="12"/>
  </w:num>
  <w:num w:numId="24">
    <w:abstractNumId w:val="11"/>
  </w:num>
  <w:num w:numId="25">
    <w:abstractNumId w:val="2"/>
  </w:num>
  <w:num w:numId="26">
    <w:abstractNumId w:val="10"/>
  </w:num>
  <w:num w:numId="27">
    <w:abstractNumId w:val="8"/>
  </w:num>
  <w:num w:numId="28">
    <w:abstractNumId w:val="5"/>
  </w:num>
  <w:num w:numId="29">
    <w:abstractNumId w:val="0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saf55rxfzpabeer07vxeam09wdvafvr5wx&quot;&gt;HB LAB Endnotelibrary copy&lt;record-ids&gt;&lt;item&gt;697&lt;/item&gt;&lt;item&gt;1153&lt;/item&gt;&lt;item&gt;1305&lt;/item&gt;&lt;item&gt;1491&lt;/item&gt;&lt;item&gt;1512&lt;/item&gt;&lt;item&gt;2034&lt;/item&gt;&lt;item&gt;2311&lt;/item&gt;&lt;item&gt;3277&lt;/item&gt;&lt;item&gt;3968&lt;/item&gt;&lt;item&gt;4053&lt;/item&gt;&lt;item&gt;4054&lt;/item&gt;&lt;item&gt;4055&lt;/item&gt;&lt;item&gt;4057&lt;/item&gt;&lt;item&gt;4067&lt;/item&gt;&lt;/record-ids&gt;&lt;/item&gt;&lt;/Libraries&gt;"/>
  </w:docVars>
  <w:rsids>
    <w:rsidRoot w:val="00405D3F"/>
    <w:rsid w:val="000009EE"/>
    <w:rsid w:val="00002923"/>
    <w:rsid w:val="00002B37"/>
    <w:rsid w:val="00003BF3"/>
    <w:rsid w:val="00004219"/>
    <w:rsid w:val="00004C96"/>
    <w:rsid w:val="00022AFD"/>
    <w:rsid w:val="00024958"/>
    <w:rsid w:val="00025B05"/>
    <w:rsid w:val="00032514"/>
    <w:rsid w:val="0004011A"/>
    <w:rsid w:val="000406C1"/>
    <w:rsid w:val="00045CE7"/>
    <w:rsid w:val="000465D8"/>
    <w:rsid w:val="0005061B"/>
    <w:rsid w:val="00052D09"/>
    <w:rsid w:val="00053051"/>
    <w:rsid w:val="00055167"/>
    <w:rsid w:val="00065779"/>
    <w:rsid w:val="000713A8"/>
    <w:rsid w:val="000715E1"/>
    <w:rsid w:val="00073D39"/>
    <w:rsid w:val="000821DB"/>
    <w:rsid w:val="00083A11"/>
    <w:rsid w:val="00083BCD"/>
    <w:rsid w:val="00084828"/>
    <w:rsid w:val="00086B78"/>
    <w:rsid w:val="00087C6D"/>
    <w:rsid w:val="00090D47"/>
    <w:rsid w:val="00091E03"/>
    <w:rsid w:val="00092AF4"/>
    <w:rsid w:val="000A2C89"/>
    <w:rsid w:val="000A4013"/>
    <w:rsid w:val="000A48B0"/>
    <w:rsid w:val="000B0B2F"/>
    <w:rsid w:val="000B14EA"/>
    <w:rsid w:val="000C20D4"/>
    <w:rsid w:val="000C7A3B"/>
    <w:rsid w:val="000D006B"/>
    <w:rsid w:val="000D48F0"/>
    <w:rsid w:val="000D53D0"/>
    <w:rsid w:val="000D7EFD"/>
    <w:rsid w:val="000E08B9"/>
    <w:rsid w:val="000E14EF"/>
    <w:rsid w:val="000F0ABE"/>
    <w:rsid w:val="00102737"/>
    <w:rsid w:val="00105A86"/>
    <w:rsid w:val="001160CD"/>
    <w:rsid w:val="00120CDB"/>
    <w:rsid w:val="00121689"/>
    <w:rsid w:val="0012181E"/>
    <w:rsid w:val="0012270A"/>
    <w:rsid w:val="00123313"/>
    <w:rsid w:val="0012605C"/>
    <w:rsid w:val="001269B1"/>
    <w:rsid w:val="0013039C"/>
    <w:rsid w:val="00133A89"/>
    <w:rsid w:val="00136D20"/>
    <w:rsid w:val="00143896"/>
    <w:rsid w:val="00145247"/>
    <w:rsid w:val="0014582A"/>
    <w:rsid w:val="00153408"/>
    <w:rsid w:val="0015358B"/>
    <w:rsid w:val="00153722"/>
    <w:rsid w:val="001546DB"/>
    <w:rsid w:val="0015672C"/>
    <w:rsid w:val="00156E8E"/>
    <w:rsid w:val="001631B0"/>
    <w:rsid w:val="00165805"/>
    <w:rsid w:val="00173450"/>
    <w:rsid w:val="00173C16"/>
    <w:rsid w:val="00180E10"/>
    <w:rsid w:val="00181557"/>
    <w:rsid w:val="00181B15"/>
    <w:rsid w:val="001906A7"/>
    <w:rsid w:val="00190BAC"/>
    <w:rsid w:val="00190F82"/>
    <w:rsid w:val="00191C75"/>
    <w:rsid w:val="00192E19"/>
    <w:rsid w:val="001A4EF0"/>
    <w:rsid w:val="001B27BE"/>
    <w:rsid w:val="001B2B47"/>
    <w:rsid w:val="001B4BE6"/>
    <w:rsid w:val="001B6098"/>
    <w:rsid w:val="001B7161"/>
    <w:rsid w:val="001C2640"/>
    <w:rsid w:val="001C2EB4"/>
    <w:rsid w:val="001C39EC"/>
    <w:rsid w:val="001C7029"/>
    <w:rsid w:val="001D03B8"/>
    <w:rsid w:val="001D1B76"/>
    <w:rsid w:val="001D371C"/>
    <w:rsid w:val="001E092C"/>
    <w:rsid w:val="001E1215"/>
    <w:rsid w:val="001E1BF0"/>
    <w:rsid w:val="001E362C"/>
    <w:rsid w:val="001E3B60"/>
    <w:rsid w:val="001F2E77"/>
    <w:rsid w:val="001F5E56"/>
    <w:rsid w:val="001F5F13"/>
    <w:rsid w:val="001F6A1C"/>
    <w:rsid w:val="001F73BD"/>
    <w:rsid w:val="00200F12"/>
    <w:rsid w:val="00203ED8"/>
    <w:rsid w:val="00206467"/>
    <w:rsid w:val="0021328E"/>
    <w:rsid w:val="00214439"/>
    <w:rsid w:val="00221B2C"/>
    <w:rsid w:val="00222452"/>
    <w:rsid w:val="00223364"/>
    <w:rsid w:val="00227D6F"/>
    <w:rsid w:val="00232C37"/>
    <w:rsid w:val="002348C8"/>
    <w:rsid w:val="00237091"/>
    <w:rsid w:val="002422F7"/>
    <w:rsid w:val="00244265"/>
    <w:rsid w:val="002464AD"/>
    <w:rsid w:val="002505B5"/>
    <w:rsid w:val="00250B24"/>
    <w:rsid w:val="00250E22"/>
    <w:rsid w:val="00257268"/>
    <w:rsid w:val="00257416"/>
    <w:rsid w:val="002643FE"/>
    <w:rsid w:val="002645E5"/>
    <w:rsid w:val="00266BB7"/>
    <w:rsid w:val="00286298"/>
    <w:rsid w:val="00292009"/>
    <w:rsid w:val="00293AD7"/>
    <w:rsid w:val="0029410A"/>
    <w:rsid w:val="00294435"/>
    <w:rsid w:val="00294EC2"/>
    <w:rsid w:val="00295BC8"/>
    <w:rsid w:val="002A33B8"/>
    <w:rsid w:val="002B1460"/>
    <w:rsid w:val="002B187D"/>
    <w:rsid w:val="002C2D2E"/>
    <w:rsid w:val="002C3B76"/>
    <w:rsid w:val="002C5283"/>
    <w:rsid w:val="002D2F1E"/>
    <w:rsid w:val="002D5D54"/>
    <w:rsid w:val="002D74AC"/>
    <w:rsid w:val="002D7BFB"/>
    <w:rsid w:val="002E31A7"/>
    <w:rsid w:val="002E3EFE"/>
    <w:rsid w:val="002E5E0C"/>
    <w:rsid w:val="002E7DE8"/>
    <w:rsid w:val="002F216D"/>
    <w:rsid w:val="002F3682"/>
    <w:rsid w:val="002F41B4"/>
    <w:rsid w:val="002F421A"/>
    <w:rsid w:val="0030045C"/>
    <w:rsid w:val="003050A3"/>
    <w:rsid w:val="00307432"/>
    <w:rsid w:val="00315D90"/>
    <w:rsid w:val="00317130"/>
    <w:rsid w:val="003178E5"/>
    <w:rsid w:val="00323EA6"/>
    <w:rsid w:val="003305F2"/>
    <w:rsid w:val="00331E98"/>
    <w:rsid w:val="0033250C"/>
    <w:rsid w:val="00333BB4"/>
    <w:rsid w:val="003344A3"/>
    <w:rsid w:val="00337793"/>
    <w:rsid w:val="00341B4F"/>
    <w:rsid w:val="00341FFC"/>
    <w:rsid w:val="00344700"/>
    <w:rsid w:val="00346CEF"/>
    <w:rsid w:val="00352052"/>
    <w:rsid w:val="00355838"/>
    <w:rsid w:val="00356FF1"/>
    <w:rsid w:val="003612F3"/>
    <w:rsid w:val="00362796"/>
    <w:rsid w:val="00363C79"/>
    <w:rsid w:val="00363FCF"/>
    <w:rsid w:val="00370C0D"/>
    <w:rsid w:val="0037124A"/>
    <w:rsid w:val="00375278"/>
    <w:rsid w:val="00380AEC"/>
    <w:rsid w:val="00380FCE"/>
    <w:rsid w:val="0038293C"/>
    <w:rsid w:val="00385A47"/>
    <w:rsid w:val="0038712A"/>
    <w:rsid w:val="003A158B"/>
    <w:rsid w:val="003A15B9"/>
    <w:rsid w:val="003B0FDB"/>
    <w:rsid w:val="003B292B"/>
    <w:rsid w:val="003B42DF"/>
    <w:rsid w:val="003B4E77"/>
    <w:rsid w:val="003B51A8"/>
    <w:rsid w:val="003B608D"/>
    <w:rsid w:val="003B78B5"/>
    <w:rsid w:val="003C0027"/>
    <w:rsid w:val="003D788A"/>
    <w:rsid w:val="003E3725"/>
    <w:rsid w:val="003E451D"/>
    <w:rsid w:val="003E5AF6"/>
    <w:rsid w:val="003F0BA3"/>
    <w:rsid w:val="003F61D6"/>
    <w:rsid w:val="003F74C4"/>
    <w:rsid w:val="00400D50"/>
    <w:rsid w:val="0040246B"/>
    <w:rsid w:val="004039BB"/>
    <w:rsid w:val="0040467C"/>
    <w:rsid w:val="004056A1"/>
    <w:rsid w:val="0040573A"/>
    <w:rsid w:val="00405D3F"/>
    <w:rsid w:val="00407243"/>
    <w:rsid w:val="004075D3"/>
    <w:rsid w:val="00410BF2"/>
    <w:rsid w:val="00411FB5"/>
    <w:rsid w:val="0041272E"/>
    <w:rsid w:val="00412CAD"/>
    <w:rsid w:val="00415DD2"/>
    <w:rsid w:val="00415E35"/>
    <w:rsid w:val="00416CF0"/>
    <w:rsid w:val="00423CC3"/>
    <w:rsid w:val="0042774C"/>
    <w:rsid w:val="00427E20"/>
    <w:rsid w:val="004306D4"/>
    <w:rsid w:val="00432303"/>
    <w:rsid w:val="00433535"/>
    <w:rsid w:val="00440BA8"/>
    <w:rsid w:val="004431CD"/>
    <w:rsid w:val="00446513"/>
    <w:rsid w:val="0045082A"/>
    <w:rsid w:val="0045506D"/>
    <w:rsid w:val="00465D83"/>
    <w:rsid w:val="00466B19"/>
    <w:rsid w:val="00466EB5"/>
    <w:rsid w:val="0046727D"/>
    <w:rsid w:val="00482509"/>
    <w:rsid w:val="00483361"/>
    <w:rsid w:val="00490B75"/>
    <w:rsid w:val="004930D9"/>
    <w:rsid w:val="00496B3F"/>
    <w:rsid w:val="00496C5E"/>
    <w:rsid w:val="004A3CD0"/>
    <w:rsid w:val="004A739A"/>
    <w:rsid w:val="004A7F70"/>
    <w:rsid w:val="004B7BE1"/>
    <w:rsid w:val="004C70FB"/>
    <w:rsid w:val="004D0E2B"/>
    <w:rsid w:val="004D1123"/>
    <w:rsid w:val="004D4C20"/>
    <w:rsid w:val="004D4C84"/>
    <w:rsid w:val="004D7D4C"/>
    <w:rsid w:val="004E3A12"/>
    <w:rsid w:val="004E46EF"/>
    <w:rsid w:val="004E5FC3"/>
    <w:rsid w:val="004F1D77"/>
    <w:rsid w:val="004F4CD4"/>
    <w:rsid w:val="004F5683"/>
    <w:rsid w:val="004F647A"/>
    <w:rsid w:val="005000FE"/>
    <w:rsid w:val="00503093"/>
    <w:rsid w:val="005103DA"/>
    <w:rsid w:val="0051556F"/>
    <w:rsid w:val="00517294"/>
    <w:rsid w:val="00521F9D"/>
    <w:rsid w:val="005227F7"/>
    <w:rsid w:val="00536FB7"/>
    <w:rsid w:val="0054008C"/>
    <w:rsid w:val="005437F3"/>
    <w:rsid w:val="005440AA"/>
    <w:rsid w:val="00550263"/>
    <w:rsid w:val="00550EBF"/>
    <w:rsid w:val="00555313"/>
    <w:rsid w:val="005636AC"/>
    <w:rsid w:val="0056610F"/>
    <w:rsid w:val="005831BF"/>
    <w:rsid w:val="00585E2E"/>
    <w:rsid w:val="005922FE"/>
    <w:rsid w:val="00595B16"/>
    <w:rsid w:val="005A03E6"/>
    <w:rsid w:val="005A2642"/>
    <w:rsid w:val="005A4B10"/>
    <w:rsid w:val="005A706D"/>
    <w:rsid w:val="005B06D2"/>
    <w:rsid w:val="005B168B"/>
    <w:rsid w:val="005B3C46"/>
    <w:rsid w:val="005B4F9E"/>
    <w:rsid w:val="005B61EE"/>
    <w:rsid w:val="005C2585"/>
    <w:rsid w:val="005D08E4"/>
    <w:rsid w:val="005D0B0B"/>
    <w:rsid w:val="005D69F6"/>
    <w:rsid w:val="005E04AE"/>
    <w:rsid w:val="005E6A30"/>
    <w:rsid w:val="005E6CE2"/>
    <w:rsid w:val="005E6E16"/>
    <w:rsid w:val="005F2E3C"/>
    <w:rsid w:val="00600A48"/>
    <w:rsid w:val="00605872"/>
    <w:rsid w:val="006069D3"/>
    <w:rsid w:val="00613B34"/>
    <w:rsid w:val="006162C5"/>
    <w:rsid w:val="00625558"/>
    <w:rsid w:val="006256CB"/>
    <w:rsid w:val="00626871"/>
    <w:rsid w:val="00626EF7"/>
    <w:rsid w:val="00630E3A"/>
    <w:rsid w:val="006349B4"/>
    <w:rsid w:val="00635D3E"/>
    <w:rsid w:val="00635E7E"/>
    <w:rsid w:val="00637363"/>
    <w:rsid w:val="00642683"/>
    <w:rsid w:val="0064413A"/>
    <w:rsid w:val="006447EA"/>
    <w:rsid w:val="00644D97"/>
    <w:rsid w:val="00647F2C"/>
    <w:rsid w:val="00651A46"/>
    <w:rsid w:val="00653E66"/>
    <w:rsid w:val="00654935"/>
    <w:rsid w:val="006607B8"/>
    <w:rsid w:val="006608C6"/>
    <w:rsid w:val="00661C9F"/>
    <w:rsid w:val="00663D64"/>
    <w:rsid w:val="0066683B"/>
    <w:rsid w:val="00672BD9"/>
    <w:rsid w:val="006758E4"/>
    <w:rsid w:val="006774F7"/>
    <w:rsid w:val="0068133E"/>
    <w:rsid w:val="00683BB2"/>
    <w:rsid w:val="00684986"/>
    <w:rsid w:val="006853B2"/>
    <w:rsid w:val="00692DCC"/>
    <w:rsid w:val="00697296"/>
    <w:rsid w:val="006A5425"/>
    <w:rsid w:val="006A6A58"/>
    <w:rsid w:val="006A737B"/>
    <w:rsid w:val="006B18B2"/>
    <w:rsid w:val="006C0AD2"/>
    <w:rsid w:val="006D16A2"/>
    <w:rsid w:val="006D17D5"/>
    <w:rsid w:val="006D2895"/>
    <w:rsid w:val="006D294B"/>
    <w:rsid w:val="006D29A4"/>
    <w:rsid w:val="006D4574"/>
    <w:rsid w:val="006D5366"/>
    <w:rsid w:val="006E3213"/>
    <w:rsid w:val="006F475F"/>
    <w:rsid w:val="006F52F8"/>
    <w:rsid w:val="006F5677"/>
    <w:rsid w:val="006F727F"/>
    <w:rsid w:val="00703088"/>
    <w:rsid w:val="00707CA2"/>
    <w:rsid w:val="00720276"/>
    <w:rsid w:val="007336A2"/>
    <w:rsid w:val="0073564F"/>
    <w:rsid w:val="007360EB"/>
    <w:rsid w:val="00740373"/>
    <w:rsid w:val="00741FFA"/>
    <w:rsid w:val="00742F5A"/>
    <w:rsid w:val="007432F8"/>
    <w:rsid w:val="0074753A"/>
    <w:rsid w:val="00751E37"/>
    <w:rsid w:val="007556A1"/>
    <w:rsid w:val="0075578E"/>
    <w:rsid w:val="00755ED7"/>
    <w:rsid w:val="00762A0F"/>
    <w:rsid w:val="0076353A"/>
    <w:rsid w:val="00763A9D"/>
    <w:rsid w:val="00763BD8"/>
    <w:rsid w:val="00764EB1"/>
    <w:rsid w:val="00765783"/>
    <w:rsid w:val="007676CF"/>
    <w:rsid w:val="00767BB3"/>
    <w:rsid w:val="00767C23"/>
    <w:rsid w:val="00770674"/>
    <w:rsid w:val="007714A9"/>
    <w:rsid w:val="007746DA"/>
    <w:rsid w:val="007777D7"/>
    <w:rsid w:val="00780527"/>
    <w:rsid w:val="00784A19"/>
    <w:rsid w:val="0079200C"/>
    <w:rsid w:val="00793CF7"/>
    <w:rsid w:val="007A4E4F"/>
    <w:rsid w:val="007A7273"/>
    <w:rsid w:val="007B3E66"/>
    <w:rsid w:val="007B6F6F"/>
    <w:rsid w:val="007C0CED"/>
    <w:rsid w:val="007C3AFC"/>
    <w:rsid w:val="007C5639"/>
    <w:rsid w:val="007D3B11"/>
    <w:rsid w:val="007D65FB"/>
    <w:rsid w:val="007E22F4"/>
    <w:rsid w:val="007E4188"/>
    <w:rsid w:val="007E41FC"/>
    <w:rsid w:val="007E49A8"/>
    <w:rsid w:val="007E5A16"/>
    <w:rsid w:val="007E6235"/>
    <w:rsid w:val="007F14A3"/>
    <w:rsid w:val="007F492A"/>
    <w:rsid w:val="007F5495"/>
    <w:rsid w:val="007F601C"/>
    <w:rsid w:val="00801CBE"/>
    <w:rsid w:val="00803694"/>
    <w:rsid w:val="00803750"/>
    <w:rsid w:val="008128CB"/>
    <w:rsid w:val="00817BD3"/>
    <w:rsid w:val="008234EE"/>
    <w:rsid w:val="008269A0"/>
    <w:rsid w:val="00830896"/>
    <w:rsid w:val="008317B7"/>
    <w:rsid w:val="0083405B"/>
    <w:rsid w:val="00834C61"/>
    <w:rsid w:val="00835536"/>
    <w:rsid w:val="00840BE9"/>
    <w:rsid w:val="0084112F"/>
    <w:rsid w:val="00842744"/>
    <w:rsid w:val="008468B3"/>
    <w:rsid w:val="00846ED1"/>
    <w:rsid w:val="0084737D"/>
    <w:rsid w:val="0085501A"/>
    <w:rsid w:val="008573A2"/>
    <w:rsid w:val="00862A54"/>
    <w:rsid w:val="0086430B"/>
    <w:rsid w:val="008650BC"/>
    <w:rsid w:val="008667B5"/>
    <w:rsid w:val="00870B2B"/>
    <w:rsid w:val="008750F9"/>
    <w:rsid w:val="00881E39"/>
    <w:rsid w:val="00883F5E"/>
    <w:rsid w:val="00893A28"/>
    <w:rsid w:val="00895830"/>
    <w:rsid w:val="00895AB6"/>
    <w:rsid w:val="0089715D"/>
    <w:rsid w:val="008975F2"/>
    <w:rsid w:val="008A205C"/>
    <w:rsid w:val="008A463C"/>
    <w:rsid w:val="008A4F77"/>
    <w:rsid w:val="008B1EC2"/>
    <w:rsid w:val="008B67A6"/>
    <w:rsid w:val="008C0049"/>
    <w:rsid w:val="008D105D"/>
    <w:rsid w:val="008D7A18"/>
    <w:rsid w:val="008E216C"/>
    <w:rsid w:val="008E4431"/>
    <w:rsid w:val="008F431A"/>
    <w:rsid w:val="008F5301"/>
    <w:rsid w:val="008F6BC2"/>
    <w:rsid w:val="008F7BD0"/>
    <w:rsid w:val="009003AF"/>
    <w:rsid w:val="009023FC"/>
    <w:rsid w:val="00902803"/>
    <w:rsid w:val="009041FB"/>
    <w:rsid w:val="0090683E"/>
    <w:rsid w:val="00920911"/>
    <w:rsid w:val="00920F54"/>
    <w:rsid w:val="0092246B"/>
    <w:rsid w:val="00922632"/>
    <w:rsid w:val="009233F6"/>
    <w:rsid w:val="00923C0F"/>
    <w:rsid w:val="00924162"/>
    <w:rsid w:val="00927850"/>
    <w:rsid w:val="00932166"/>
    <w:rsid w:val="00933523"/>
    <w:rsid w:val="009351A2"/>
    <w:rsid w:val="0093712C"/>
    <w:rsid w:val="00940550"/>
    <w:rsid w:val="00944C99"/>
    <w:rsid w:val="009508E4"/>
    <w:rsid w:val="009602AB"/>
    <w:rsid w:val="00961781"/>
    <w:rsid w:val="00961935"/>
    <w:rsid w:val="00966809"/>
    <w:rsid w:val="00970CBB"/>
    <w:rsid w:val="00973E4B"/>
    <w:rsid w:val="00985DA8"/>
    <w:rsid w:val="00986E7A"/>
    <w:rsid w:val="00995914"/>
    <w:rsid w:val="009A29EB"/>
    <w:rsid w:val="009A35D5"/>
    <w:rsid w:val="009A5F90"/>
    <w:rsid w:val="009A7332"/>
    <w:rsid w:val="009B0A14"/>
    <w:rsid w:val="009B0CF5"/>
    <w:rsid w:val="009B0F2C"/>
    <w:rsid w:val="009B179B"/>
    <w:rsid w:val="009B7F5E"/>
    <w:rsid w:val="009C0D78"/>
    <w:rsid w:val="009C12E0"/>
    <w:rsid w:val="009C16B4"/>
    <w:rsid w:val="009D01F6"/>
    <w:rsid w:val="009D1B1E"/>
    <w:rsid w:val="009D2278"/>
    <w:rsid w:val="009D281E"/>
    <w:rsid w:val="009D5067"/>
    <w:rsid w:val="009D7BCA"/>
    <w:rsid w:val="009E1A46"/>
    <w:rsid w:val="009E1DAF"/>
    <w:rsid w:val="009E72A6"/>
    <w:rsid w:val="009F55EB"/>
    <w:rsid w:val="009F5821"/>
    <w:rsid w:val="00A02945"/>
    <w:rsid w:val="00A0646F"/>
    <w:rsid w:val="00A10AB3"/>
    <w:rsid w:val="00A12181"/>
    <w:rsid w:val="00A22652"/>
    <w:rsid w:val="00A2693E"/>
    <w:rsid w:val="00A30386"/>
    <w:rsid w:val="00A30981"/>
    <w:rsid w:val="00A322AA"/>
    <w:rsid w:val="00A3365C"/>
    <w:rsid w:val="00A33DDE"/>
    <w:rsid w:val="00A4508C"/>
    <w:rsid w:val="00A45353"/>
    <w:rsid w:val="00A47DB0"/>
    <w:rsid w:val="00A515FF"/>
    <w:rsid w:val="00A5166A"/>
    <w:rsid w:val="00A51C57"/>
    <w:rsid w:val="00A551BA"/>
    <w:rsid w:val="00A558AB"/>
    <w:rsid w:val="00A56500"/>
    <w:rsid w:val="00A7026D"/>
    <w:rsid w:val="00A72899"/>
    <w:rsid w:val="00A731A5"/>
    <w:rsid w:val="00A819EF"/>
    <w:rsid w:val="00A8254D"/>
    <w:rsid w:val="00A8415D"/>
    <w:rsid w:val="00A86D81"/>
    <w:rsid w:val="00A86DAF"/>
    <w:rsid w:val="00A92DE2"/>
    <w:rsid w:val="00A935B9"/>
    <w:rsid w:val="00AA431D"/>
    <w:rsid w:val="00AB0709"/>
    <w:rsid w:val="00AB24C6"/>
    <w:rsid w:val="00AB3434"/>
    <w:rsid w:val="00AB39AA"/>
    <w:rsid w:val="00AC15FA"/>
    <w:rsid w:val="00AC1CB6"/>
    <w:rsid w:val="00AC2F76"/>
    <w:rsid w:val="00AC6098"/>
    <w:rsid w:val="00AD4011"/>
    <w:rsid w:val="00AD439E"/>
    <w:rsid w:val="00AD67F5"/>
    <w:rsid w:val="00AE0E5A"/>
    <w:rsid w:val="00AE1134"/>
    <w:rsid w:val="00AE273B"/>
    <w:rsid w:val="00AE2DB7"/>
    <w:rsid w:val="00AE548D"/>
    <w:rsid w:val="00AE6655"/>
    <w:rsid w:val="00AF081C"/>
    <w:rsid w:val="00AF0E2D"/>
    <w:rsid w:val="00AF5864"/>
    <w:rsid w:val="00B0028D"/>
    <w:rsid w:val="00B07024"/>
    <w:rsid w:val="00B23A6C"/>
    <w:rsid w:val="00B313D1"/>
    <w:rsid w:val="00B365C4"/>
    <w:rsid w:val="00B43E60"/>
    <w:rsid w:val="00B509CD"/>
    <w:rsid w:val="00B51467"/>
    <w:rsid w:val="00B61A65"/>
    <w:rsid w:val="00B65CF6"/>
    <w:rsid w:val="00B665F7"/>
    <w:rsid w:val="00B744C6"/>
    <w:rsid w:val="00B75158"/>
    <w:rsid w:val="00B75A90"/>
    <w:rsid w:val="00B811A3"/>
    <w:rsid w:val="00B81C28"/>
    <w:rsid w:val="00B82915"/>
    <w:rsid w:val="00B83F8F"/>
    <w:rsid w:val="00B84D6E"/>
    <w:rsid w:val="00B870F1"/>
    <w:rsid w:val="00B873C1"/>
    <w:rsid w:val="00B93ED1"/>
    <w:rsid w:val="00BA0245"/>
    <w:rsid w:val="00BA0937"/>
    <w:rsid w:val="00BA2C4A"/>
    <w:rsid w:val="00BA3778"/>
    <w:rsid w:val="00BA7012"/>
    <w:rsid w:val="00BB2DBB"/>
    <w:rsid w:val="00BB3857"/>
    <w:rsid w:val="00BB4486"/>
    <w:rsid w:val="00BC06AC"/>
    <w:rsid w:val="00BC2027"/>
    <w:rsid w:val="00BC482F"/>
    <w:rsid w:val="00BC77B6"/>
    <w:rsid w:val="00BC795A"/>
    <w:rsid w:val="00BD055B"/>
    <w:rsid w:val="00BD175A"/>
    <w:rsid w:val="00BD1D2D"/>
    <w:rsid w:val="00BD2976"/>
    <w:rsid w:val="00BD3BCE"/>
    <w:rsid w:val="00BD4156"/>
    <w:rsid w:val="00BE0E1F"/>
    <w:rsid w:val="00BE47B0"/>
    <w:rsid w:val="00BE6879"/>
    <w:rsid w:val="00BF15A3"/>
    <w:rsid w:val="00BF2F49"/>
    <w:rsid w:val="00BF346F"/>
    <w:rsid w:val="00BF7367"/>
    <w:rsid w:val="00C03B6E"/>
    <w:rsid w:val="00C044B6"/>
    <w:rsid w:val="00C16E0B"/>
    <w:rsid w:val="00C21769"/>
    <w:rsid w:val="00C24B42"/>
    <w:rsid w:val="00C268E1"/>
    <w:rsid w:val="00C307DF"/>
    <w:rsid w:val="00C3111B"/>
    <w:rsid w:val="00C3481C"/>
    <w:rsid w:val="00C36E82"/>
    <w:rsid w:val="00C43158"/>
    <w:rsid w:val="00C43C6A"/>
    <w:rsid w:val="00C4489B"/>
    <w:rsid w:val="00C52CA3"/>
    <w:rsid w:val="00C56EEE"/>
    <w:rsid w:val="00C6735E"/>
    <w:rsid w:val="00C85446"/>
    <w:rsid w:val="00C85BF8"/>
    <w:rsid w:val="00C903A3"/>
    <w:rsid w:val="00C90BF2"/>
    <w:rsid w:val="00C90DF9"/>
    <w:rsid w:val="00C93675"/>
    <w:rsid w:val="00C94380"/>
    <w:rsid w:val="00C94DE8"/>
    <w:rsid w:val="00C979D8"/>
    <w:rsid w:val="00CA26AE"/>
    <w:rsid w:val="00CB1299"/>
    <w:rsid w:val="00CB4833"/>
    <w:rsid w:val="00CB552F"/>
    <w:rsid w:val="00CC1D50"/>
    <w:rsid w:val="00CC3400"/>
    <w:rsid w:val="00CD2072"/>
    <w:rsid w:val="00CD34FD"/>
    <w:rsid w:val="00CD3BED"/>
    <w:rsid w:val="00CE12D4"/>
    <w:rsid w:val="00CE1EC8"/>
    <w:rsid w:val="00CE50C6"/>
    <w:rsid w:val="00CF11F1"/>
    <w:rsid w:val="00CF7F8A"/>
    <w:rsid w:val="00D0248D"/>
    <w:rsid w:val="00D02C92"/>
    <w:rsid w:val="00D10531"/>
    <w:rsid w:val="00D14792"/>
    <w:rsid w:val="00D14F81"/>
    <w:rsid w:val="00D17BC9"/>
    <w:rsid w:val="00D232D1"/>
    <w:rsid w:val="00D23BCC"/>
    <w:rsid w:val="00D260F5"/>
    <w:rsid w:val="00D26695"/>
    <w:rsid w:val="00D268C7"/>
    <w:rsid w:val="00D26ADE"/>
    <w:rsid w:val="00D33171"/>
    <w:rsid w:val="00D44B87"/>
    <w:rsid w:val="00D45BDB"/>
    <w:rsid w:val="00D50B3B"/>
    <w:rsid w:val="00D52F52"/>
    <w:rsid w:val="00D55F78"/>
    <w:rsid w:val="00D56A29"/>
    <w:rsid w:val="00D64A43"/>
    <w:rsid w:val="00D64EBB"/>
    <w:rsid w:val="00D7159C"/>
    <w:rsid w:val="00D7236C"/>
    <w:rsid w:val="00D72752"/>
    <w:rsid w:val="00D76829"/>
    <w:rsid w:val="00D76C08"/>
    <w:rsid w:val="00D81E59"/>
    <w:rsid w:val="00D843C1"/>
    <w:rsid w:val="00D84A01"/>
    <w:rsid w:val="00D84FB1"/>
    <w:rsid w:val="00D97FB1"/>
    <w:rsid w:val="00DA3212"/>
    <w:rsid w:val="00DA5FC7"/>
    <w:rsid w:val="00DB13C6"/>
    <w:rsid w:val="00DB1C66"/>
    <w:rsid w:val="00DB381A"/>
    <w:rsid w:val="00DB5EE4"/>
    <w:rsid w:val="00DC2B6A"/>
    <w:rsid w:val="00DC4624"/>
    <w:rsid w:val="00DC50AF"/>
    <w:rsid w:val="00DC73D6"/>
    <w:rsid w:val="00DC74DD"/>
    <w:rsid w:val="00DD0C54"/>
    <w:rsid w:val="00DD1018"/>
    <w:rsid w:val="00DD1F7D"/>
    <w:rsid w:val="00DD7570"/>
    <w:rsid w:val="00DE6506"/>
    <w:rsid w:val="00DE6976"/>
    <w:rsid w:val="00DE6D28"/>
    <w:rsid w:val="00DF0475"/>
    <w:rsid w:val="00DF4108"/>
    <w:rsid w:val="00DF57E2"/>
    <w:rsid w:val="00E11A6B"/>
    <w:rsid w:val="00E11CA9"/>
    <w:rsid w:val="00E1322A"/>
    <w:rsid w:val="00E1327E"/>
    <w:rsid w:val="00E1466A"/>
    <w:rsid w:val="00E1516F"/>
    <w:rsid w:val="00E20C09"/>
    <w:rsid w:val="00E22E89"/>
    <w:rsid w:val="00E23031"/>
    <w:rsid w:val="00E238AA"/>
    <w:rsid w:val="00E24C46"/>
    <w:rsid w:val="00E2641D"/>
    <w:rsid w:val="00E26D78"/>
    <w:rsid w:val="00E27517"/>
    <w:rsid w:val="00E279A3"/>
    <w:rsid w:val="00E308D8"/>
    <w:rsid w:val="00E312B6"/>
    <w:rsid w:val="00E32421"/>
    <w:rsid w:val="00E42EF4"/>
    <w:rsid w:val="00E451C7"/>
    <w:rsid w:val="00E47E00"/>
    <w:rsid w:val="00E51715"/>
    <w:rsid w:val="00E518E3"/>
    <w:rsid w:val="00E54FB4"/>
    <w:rsid w:val="00E551DE"/>
    <w:rsid w:val="00E561F5"/>
    <w:rsid w:val="00E65C57"/>
    <w:rsid w:val="00E667F5"/>
    <w:rsid w:val="00E66ED5"/>
    <w:rsid w:val="00E675C2"/>
    <w:rsid w:val="00E751FB"/>
    <w:rsid w:val="00E82CD7"/>
    <w:rsid w:val="00E96C7B"/>
    <w:rsid w:val="00EA0478"/>
    <w:rsid w:val="00EA2B2E"/>
    <w:rsid w:val="00EA378C"/>
    <w:rsid w:val="00EA570F"/>
    <w:rsid w:val="00EB2FC6"/>
    <w:rsid w:val="00EC3248"/>
    <w:rsid w:val="00EC706C"/>
    <w:rsid w:val="00ED0F55"/>
    <w:rsid w:val="00ED19BA"/>
    <w:rsid w:val="00ED1DEA"/>
    <w:rsid w:val="00ED33F6"/>
    <w:rsid w:val="00ED5096"/>
    <w:rsid w:val="00EE215D"/>
    <w:rsid w:val="00EE4E81"/>
    <w:rsid w:val="00EE50BD"/>
    <w:rsid w:val="00EE61B6"/>
    <w:rsid w:val="00EE7A90"/>
    <w:rsid w:val="00EF02C0"/>
    <w:rsid w:val="00EF03CE"/>
    <w:rsid w:val="00EF13C8"/>
    <w:rsid w:val="00EF160B"/>
    <w:rsid w:val="00EF27B7"/>
    <w:rsid w:val="00EF284A"/>
    <w:rsid w:val="00EF2A64"/>
    <w:rsid w:val="00EF66C3"/>
    <w:rsid w:val="00F001FF"/>
    <w:rsid w:val="00F03C55"/>
    <w:rsid w:val="00F0523D"/>
    <w:rsid w:val="00F17F09"/>
    <w:rsid w:val="00F218F1"/>
    <w:rsid w:val="00F24012"/>
    <w:rsid w:val="00F24F75"/>
    <w:rsid w:val="00F257AE"/>
    <w:rsid w:val="00F26BF4"/>
    <w:rsid w:val="00F32A9A"/>
    <w:rsid w:val="00F3795F"/>
    <w:rsid w:val="00F37F9D"/>
    <w:rsid w:val="00F41CB3"/>
    <w:rsid w:val="00F43B0D"/>
    <w:rsid w:val="00F43C1A"/>
    <w:rsid w:val="00F45070"/>
    <w:rsid w:val="00F5112F"/>
    <w:rsid w:val="00F51472"/>
    <w:rsid w:val="00F530F4"/>
    <w:rsid w:val="00F579AA"/>
    <w:rsid w:val="00F57A36"/>
    <w:rsid w:val="00F62915"/>
    <w:rsid w:val="00F62CCC"/>
    <w:rsid w:val="00F63089"/>
    <w:rsid w:val="00F6338A"/>
    <w:rsid w:val="00F64526"/>
    <w:rsid w:val="00F66461"/>
    <w:rsid w:val="00F7381E"/>
    <w:rsid w:val="00F86011"/>
    <w:rsid w:val="00F872D6"/>
    <w:rsid w:val="00FA0C5A"/>
    <w:rsid w:val="00FA26B9"/>
    <w:rsid w:val="00FA32B3"/>
    <w:rsid w:val="00FA6374"/>
    <w:rsid w:val="00FB038A"/>
    <w:rsid w:val="00FB0D74"/>
    <w:rsid w:val="00FB1887"/>
    <w:rsid w:val="00FB68F2"/>
    <w:rsid w:val="00FC37E3"/>
    <w:rsid w:val="00FC3F96"/>
    <w:rsid w:val="00FC51DB"/>
    <w:rsid w:val="00FC6574"/>
    <w:rsid w:val="00FD17C2"/>
    <w:rsid w:val="00FD4DC7"/>
    <w:rsid w:val="00FD4EE0"/>
    <w:rsid w:val="00FD6C8E"/>
    <w:rsid w:val="00FE3051"/>
    <w:rsid w:val="00FE5A63"/>
    <w:rsid w:val="00FE7805"/>
    <w:rsid w:val="00FF3298"/>
    <w:rsid w:val="00FF3C51"/>
    <w:rsid w:val="00FF4ABF"/>
    <w:rsid w:val="00FF51CD"/>
    <w:rsid w:val="00FF58F7"/>
    <w:rsid w:val="00FF63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98E691"/>
  <w15:docId w15:val="{0F6D21C0-BCA1-4FCD-A660-3D5B5D59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11B"/>
    <w:pPr>
      <w:autoSpaceDE w:val="0"/>
      <w:autoSpaceDN w:val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62915"/>
    <w:pPr>
      <w:keepNext/>
      <w:autoSpaceDE/>
      <w:autoSpaceDN/>
      <w:spacing w:line="360" w:lineRule="auto"/>
      <w:ind w:firstLine="360"/>
      <w:outlineLvl w:val="0"/>
    </w:pPr>
    <w:rPr>
      <w:rFonts w:ascii="Arial" w:eastAsia="Times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098"/>
    <w:pPr>
      <w:autoSpaceDE/>
      <w:autoSpaceDN/>
      <w:ind w:left="720"/>
      <w:contextualSpacing/>
    </w:pPr>
    <w:rPr>
      <w:rFonts w:ascii="Times" w:eastAsiaTheme="minorEastAsia" w:hAnsi="Times" w:cstheme="min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F62915"/>
    <w:rPr>
      <w:rFonts w:ascii="Arial" w:eastAsia="Times" w:hAnsi="Arial" w:cs="Times New Roman"/>
      <w:b/>
      <w:sz w:val="22"/>
    </w:rPr>
  </w:style>
  <w:style w:type="character" w:styleId="Hyperlink">
    <w:name w:val="Hyperlink"/>
    <w:basedOn w:val="DefaultParagraphFont"/>
    <w:rsid w:val="00F6291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C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C2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unhideWhenUsed/>
    <w:rsid w:val="00767C23"/>
  </w:style>
  <w:style w:type="table" w:styleId="TableGrid">
    <w:name w:val="Table Grid"/>
    <w:basedOn w:val="TableNormal"/>
    <w:uiPriority w:val="59"/>
    <w:rsid w:val="00AC2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D101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DD1018"/>
    <w:rPr>
      <w:rFonts w:ascii="Arial" w:hAnsi="Arial" w:cs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C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CD4"/>
    <w:rPr>
      <w:rFonts w:ascii="Lucida Grande" w:eastAsia="Times New Roman" w:hAnsi="Lucida Grande" w:cs="Lucida Grande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B51A8"/>
  </w:style>
  <w:style w:type="paragraph" w:customStyle="1" w:styleId="ListParagraph1">
    <w:name w:val="List Paragraph1"/>
    <w:basedOn w:val="Normal"/>
    <w:next w:val="ListParagraph"/>
    <w:uiPriority w:val="34"/>
    <w:qFormat/>
    <w:rsid w:val="003B51A8"/>
    <w:pPr>
      <w:autoSpaceDE/>
      <w:autoSpaceDN/>
      <w:ind w:left="720"/>
      <w:contextualSpacing/>
    </w:pPr>
    <w:rPr>
      <w:rFonts w:ascii="Times" w:eastAsiaTheme="minorEastAsia" w:hAnsi="Times" w:cstheme="min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1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1A8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51A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51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1A8"/>
    <w:pPr>
      <w:autoSpaceDE/>
      <w:autoSpaceDN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1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1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1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1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467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723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B97368-534E-47D0-9216-6D7F5A91E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iaz-Balzac</dc:creator>
  <cp:keywords/>
  <dc:description/>
  <cp:lastModifiedBy>user</cp:lastModifiedBy>
  <cp:revision>4</cp:revision>
  <cp:lastPrinted>2016-07-01T14:31:00Z</cp:lastPrinted>
  <dcterms:created xsi:type="dcterms:W3CDTF">2017-01-15T20:39:00Z</dcterms:created>
  <dcterms:modified xsi:type="dcterms:W3CDTF">2017-01-20T22:33:00Z</dcterms:modified>
</cp:coreProperties>
</file>